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E84F2" w14:textId="03EB7B32" w:rsidR="009C70A7" w:rsidRPr="00F72B5E" w:rsidRDefault="009C70A7">
      <w:pPr>
        <w:rPr>
          <w:rFonts w:ascii="Times New Roman" w:hAnsi="Times New Roman" w:cs="Times New Roman"/>
          <w:sz w:val="24"/>
          <w:szCs w:val="24"/>
        </w:rPr>
      </w:pPr>
      <w:r w:rsidRPr="00F72B5E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F72B5E">
        <w:rPr>
          <w:rFonts w:ascii="Times New Roman" w:hAnsi="Times New Roman" w:cs="Times New Roman"/>
          <w:sz w:val="24"/>
          <w:szCs w:val="24"/>
        </w:rPr>
        <w:t xml:space="preserve"> Sequences of primers used for the amplification of molecular markers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835"/>
        <w:gridCol w:w="5123"/>
        <w:gridCol w:w="3165"/>
      </w:tblGrid>
      <w:tr w:rsidR="00D859F7" w:rsidRPr="00F72B5E" w14:paraId="675BB73E" w14:textId="77777777" w:rsidTr="00600D55"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3B63FF79" w14:textId="55E125D4" w:rsidR="00D859F7" w:rsidRPr="00F72B5E" w:rsidRDefault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</w:rPr>
              <w:t>Molecular marker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064CAB3D" w14:textId="3D4C06AD" w:rsidR="00D859F7" w:rsidRPr="00F72B5E" w:rsidRDefault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5123" w:type="dxa"/>
            <w:tcBorders>
              <w:top w:val="single" w:sz="12" w:space="0" w:color="auto"/>
              <w:bottom w:val="single" w:sz="12" w:space="0" w:color="auto"/>
            </w:tcBorders>
          </w:tcPr>
          <w:p w14:paraId="4651F450" w14:textId="0D4797A6" w:rsidR="00D859F7" w:rsidRPr="00F72B5E" w:rsidRDefault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</w:rPr>
              <w:t>Primer sequence (5´-3´)</w:t>
            </w:r>
          </w:p>
        </w:tc>
        <w:tc>
          <w:tcPr>
            <w:tcW w:w="3165" w:type="dxa"/>
            <w:tcBorders>
              <w:top w:val="single" w:sz="12" w:space="0" w:color="auto"/>
              <w:bottom w:val="single" w:sz="12" w:space="0" w:color="auto"/>
            </w:tcBorders>
          </w:tcPr>
          <w:p w14:paraId="511680E5" w14:textId="65807097" w:rsidR="00D859F7" w:rsidRPr="00F72B5E" w:rsidRDefault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E354D0" w:rsidRPr="00F72B5E" w14:paraId="3F5FC529" w14:textId="77777777" w:rsidTr="00600D55">
        <w:tc>
          <w:tcPr>
            <w:tcW w:w="2835" w:type="dxa"/>
            <w:vMerge w:val="restart"/>
            <w:tcBorders>
              <w:top w:val="single" w:sz="12" w:space="0" w:color="auto"/>
            </w:tcBorders>
          </w:tcPr>
          <w:p w14:paraId="4491AE7F" w14:textId="58A57840" w:rsidR="00E354D0" w:rsidRPr="00F72B5E" w:rsidRDefault="00E354D0" w:rsidP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</w:rPr>
              <w:t>ITS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23E02A56" w14:textId="2AEF7511" w:rsidR="00E354D0" w:rsidRPr="00F72B5E" w:rsidRDefault="00E354D0" w:rsidP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S1</w:t>
            </w:r>
          </w:p>
        </w:tc>
        <w:tc>
          <w:tcPr>
            <w:tcW w:w="5123" w:type="dxa"/>
            <w:tcBorders>
              <w:top w:val="single" w:sz="12" w:space="0" w:color="auto"/>
            </w:tcBorders>
          </w:tcPr>
          <w:p w14:paraId="69C4E3CE" w14:textId="3F6AE524" w:rsidR="00E354D0" w:rsidRPr="00F72B5E" w:rsidRDefault="00E354D0" w:rsidP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CGTAGGTGAACCTGCG</w:t>
            </w:r>
          </w:p>
        </w:tc>
        <w:tc>
          <w:tcPr>
            <w:tcW w:w="3165" w:type="dxa"/>
            <w:tcBorders>
              <w:top w:val="single" w:sz="12" w:space="0" w:color="auto"/>
            </w:tcBorders>
          </w:tcPr>
          <w:p w14:paraId="41644960" w14:textId="1F3CA243" w:rsidR="00E354D0" w:rsidRPr="00F72B5E" w:rsidRDefault="00E354D0" w:rsidP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hite et al. 1990 </w:t>
            </w:r>
          </w:p>
        </w:tc>
      </w:tr>
      <w:tr w:rsidR="00E354D0" w:rsidRPr="00F72B5E" w14:paraId="7F06B51E" w14:textId="77777777" w:rsidTr="00600D55">
        <w:tc>
          <w:tcPr>
            <w:tcW w:w="2835" w:type="dxa"/>
            <w:vMerge/>
          </w:tcPr>
          <w:p w14:paraId="581B9534" w14:textId="77777777" w:rsidR="00E354D0" w:rsidRPr="00F72B5E" w:rsidRDefault="00E354D0" w:rsidP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3537C787" w14:textId="386D8BC0" w:rsidR="00E354D0" w:rsidRPr="00F72B5E" w:rsidRDefault="00E354D0" w:rsidP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TS4</w:t>
            </w:r>
          </w:p>
        </w:tc>
        <w:tc>
          <w:tcPr>
            <w:tcW w:w="5123" w:type="dxa"/>
          </w:tcPr>
          <w:p w14:paraId="37EE6581" w14:textId="5D97099C" w:rsidR="00E354D0" w:rsidRPr="00F72B5E" w:rsidRDefault="00E354D0" w:rsidP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CTCCGCTTATTGATATGC</w:t>
            </w:r>
          </w:p>
        </w:tc>
        <w:tc>
          <w:tcPr>
            <w:tcW w:w="3165" w:type="dxa"/>
          </w:tcPr>
          <w:p w14:paraId="4FB8C913" w14:textId="7429AA2C" w:rsidR="00E354D0" w:rsidRPr="00F72B5E" w:rsidRDefault="00E354D0" w:rsidP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hite et al. 1990</w:t>
            </w:r>
          </w:p>
        </w:tc>
      </w:tr>
      <w:tr w:rsidR="00E354D0" w:rsidRPr="00F72B5E" w14:paraId="23F8C275" w14:textId="77777777" w:rsidTr="00600D55">
        <w:tc>
          <w:tcPr>
            <w:tcW w:w="2835" w:type="dxa"/>
            <w:vMerge w:val="restart"/>
          </w:tcPr>
          <w:p w14:paraId="3F5F2A39" w14:textId="0279C75D" w:rsidR="00E354D0" w:rsidRPr="00F72B5E" w:rsidRDefault="00E354D0" w:rsidP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</w:rPr>
              <w:t>LSU</w:t>
            </w:r>
          </w:p>
        </w:tc>
        <w:tc>
          <w:tcPr>
            <w:tcW w:w="2835" w:type="dxa"/>
          </w:tcPr>
          <w:p w14:paraId="40E39CF5" w14:textId="38FFFFF7" w:rsidR="00E354D0" w:rsidRPr="00F72B5E" w:rsidRDefault="00E354D0" w:rsidP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  <w:r w:rsidR="00D57031" w:rsidRPr="00F72B5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72B5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23" w:type="dxa"/>
          </w:tcPr>
          <w:p w14:paraId="77092B15" w14:textId="27751036" w:rsidR="00E354D0" w:rsidRPr="00F72B5E" w:rsidRDefault="00E354D0" w:rsidP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</w:rPr>
              <w:t>ACCCGCTGAACTTAAGC</w:t>
            </w:r>
          </w:p>
        </w:tc>
        <w:tc>
          <w:tcPr>
            <w:tcW w:w="3165" w:type="dxa"/>
          </w:tcPr>
          <w:p w14:paraId="35C6BACB" w14:textId="7D723EE9" w:rsidR="00E354D0" w:rsidRPr="00F72B5E" w:rsidRDefault="00E354D0" w:rsidP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calvo</w:t>
            </w:r>
            <w:proofErr w:type="spellEnd"/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2000</w:t>
            </w:r>
          </w:p>
        </w:tc>
      </w:tr>
      <w:tr w:rsidR="00E354D0" w:rsidRPr="00F72B5E" w14:paraId="465BFF41" w14:textId="77777777" w:rsidTr="00600D55">
        <w:tc>
          <w:tcPr>
            <w:tcW w:w="2835" w:type="dxa"/>
            <w:vMerge/>
          </w:tcPr>
          <w:p w14:paraId="1948CBA3" w14:textId="77777777" w:rsidR="00E354D0" w:rsidRPr="00F72B5E" w:rsidRDefault="00E354D0" w:rsidP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18B8EA7C" w14:textId="61654346" w:rsidR="00E354D0" w:rsidRPr="00F72B5E" w:rsidRDefault="00E354D0" w:rsidP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</w:rPr>
              <w:t>LR7</w:t>
            </w:r>
          </w:p>
        </w:tc>
        <w:tc>
          <w:tcPr>
            <w:tcW w:w="5123" w:type="dxa"/>
          </w:tcPr>
          <w:p w14:paraId="0908485A" w14:textId="04D2C606" w:rsidR="00E354D0" w:rsidRPr="00F72B5E" w:rsidRDefault="00E354D0" w:rsidP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</w:rPr>
              <w:t>TACTACCACCAAGATCT</w:t>
            </w:r>
          </w:p>
        </w:tc>
        <w:tc>
          <w:tcPr>
            <w:tcW w:w="3165" w:type="dxa"/>
          </w:tcPr>
          <w:p w14:paraId="1DCC6C1B" w14:textId="22E46443" w:rsidR="00E354D0" w:rsidRPr="00F72B5E" w:rsidRDefault="00E354D0" w:rsidP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lgalys</w:t>
            </w:r>
            <w:proofErr w:type="spellEnd"/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Hester 1990</w:t>
            </w:r>
          </w:p>
        </w:tc>
      </w:tr>
      <w:tr w:rsidR="00E354D0" w:rsidRPr="00F72B5E" w14:paraId="5ED70DA0" w14:textId="77777777" w:rsidTr="00600D55">
        <w:tc>
          <w:tcPr>
            <w:tcW w:w="2835" w:type="dxa"/>
            <w:vMerge w:val="restart"/>
          </w:tcPr>
          <w:p w14:paraId="525C4A56" w14:textId="5FC3167B" w:rsidR="00E354D0" w:rsidRPr="007D779B" w:rsidRDefault="00E354D0" w:rsidP="00D859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7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F1A</w:t>
            </w:r>
          </w:p>
        </w:tc>
        <w:tc>
          <w:tcPr>
            <w:tcW w:w="2835" w:type="dxa"/>
          </w:tcPr>
          <w:p w14:paraId="399CAA65" w14:textId="15947165" w:rsidR="00E354D0" w:rsidRPr="00F72B5E" w:rsidRDefault="00E354D0" w:rsidP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</w:rPr>
              <w:t>2218R</w:t>
            </w:r>
          </w:p>
        </w:tc>
        <w:tc>
          <w:tcPr>
            <w:tcW w:w="5123" w:type="dxa"/>
          </w:tcPr>
          <w:p w14:paraId="4A41C6C6" w14:textId="7ACEDB39" w:rsidR="00E354D0" w:rsidRPr="00F72B5E" w:rsidRDefault="00E354D0" w:rsidP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</w:rPr>
              <w:t>ATGACACCRACRGCRACRGTYTG</w:t>
            </w:r>
          </w:p>
        </w:tc>
        <w:tc>
          <w:tcPr>
            <w:tcW w:w="3165" w:type="dxa"/>
          </w:tcPr>
          <w:p w14:paraId="58736ADA" w14:textId="2EE71C4F" w:rsidR="00E354D0" w:rsidRPr="00F72B5E" w:rsidRDefault="00E354D0" w:rsidP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hner</w:t>
            </w:r>
            <w:proofErr w:type="spellEnd"/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Buckley 2005</w:t>
            </w:r>
          </w:p>
        </w:tc>
      </w:tr>
      <w:tr w:rsidR="00E354D0" w:rsidRPr="00F72B5E" w14:paraId="02A527D1" w14:textId="77777777" w:rsidTr="00600D55">
        <w:tc>
          <w:tcPr>
            <w:tcW w:w="2835" w:type="dxa"/>
            <w:vMerge/>
          </w:tcPr>
          <w:p w14:paraId="72B905BE" w14:textId="77777777" w:rsidR="00E354D0" w:rsidRPr="007D779B" w:rsidRDefault="00E354D0" w:rsidP="00D859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</w:tcPr>
          <w:p w14:paraId="3F1E49ED" w14:textId="2AE8D03A" w:rsidR="00E354D0" w:rsidRPr="00F72B5E" w:rsidRDefault="00E354D0" w:rsidP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</w:rPr>
              <w:t>983F</w:t>
            </w:r>
          </w:p>
        </w:tc>
        <w:tc>
          <w:tcPr>
            <w:tcW w:w="5123" w:type="dxa"/>
          </w:tcPr>
          <w:p w14:paraId="0806E557" w14:textId="40890E06" w:rsidR="00E354D0" w:rsidRPr="00F72B5E" w:rsidRDefault="00E354D0" w:rsidP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</w:rPr>
              <w:t>GCYCCYGGHCAYCGTGAYTTYAT</w:t>
            </w:r>
          </w:p>
        </w:tc>
        <w:tc>
          <w:tcPr>
            <w:tcW w:w="3165" w:type="dxa"/>
          </w:tcPr>
          <w:p w14:paraId="0B98DEB9" w14:textId="7335BE7D" w:rsidR="00E354D0" w:rsidRPr="00F72B5E" w:rsidRDefault="00E354D0" w:rsidP="00D859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hner</w:t>
            </w:r>
            <w:proofErr w:type="spellEnd"/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Buckley 2005</w:t>
            </w:r>
          </w:p>
        </w:tc>
      </w:tr>
      <w:tr w:rsidR="00AB5A6C" w:rsidRPr="00F72B5E" w14:paraId="2FFEE10B" w14:textId="77777777" w:rsidTr="00600D55">
        <w:tc>
          <w:tcPr>
            <w:tcW w:w="2835" w:type="dxa"/>
            <w:vMerge w:val="restart"/>
          </w:tcPr>
          <w:p w14:paraId="2823AB26" w14:textId="2E6B892A" w:rsidR="00AB5A6C" w:rsidRPr="007D779B" w:rsidRDefault="00AB5A6C" w:rsidP="00AB5A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7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CM7</w:t>
            </w:r>
          </w:p>
        </w:tc>
        <w:tc>
          <w:tcPr>
            <w:tcW w:w="2835" w:type="dxa"/>
            <w:tcBorders>
              <w:bottom w:val="nil"/>
            </w:tcBorders>
          </w:tcPr>
          <w:p w14:paraId="7B69A1F3" w14:textId="6E79CBF9" w:rsidR="00AB5A6C" w:rsidRPr="00F72B5E" w:rsidRDefault="00AB5A6C" w:rsidP="00AB5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</w:rPr>
              <w:t>Mcm7-709for</w:t>
            </w:r>
          </w:p>
        </w:tc>
        <w:tc>
          <w:tcPr>
            <w:tcW w:w="5123" w:type="dxa"/>
            <w:tcBorders>
              <w:bottom w:val="nil"/>
            </w:tcBorders>
          </w:tcPr>
          <w:p w14:paraId="1E76DC9E" w14:textId="519306BE" w:rsidR="00AB5A6C" w:rsidRPr="00F72B5E" w:rsidRDefault="00AB5A6C" w:rsidP="00AB5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</w:rPr>
              <w:t>ACNMGNGTNTCVGAYGTHAARCC</w:t>
            </w:r>
          </w:p>
        </w:tc>
        <w:tc>
          <w:tcPr>
            <w:tcW w:w="3165" w:type="dxa"/>
            <w:tcBorders>
              <w:bottom w:val="nil"/>
            </w:tcBorders>
          </w:tcPr>
          <w:p w14:paraId="50FA5E42" w14:textId="10768776" w:rsidR="00AB5A6C" w:rsidRPr="00F72B5E" w:rsidRDefault="00AB5A6C" w:rsidP="00AB5A6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mitt et al. 2009</w:t>
            </w:r>
          </w:p>
        </w:tc>
      </w:tr>
      <w:tr w:rsidR="00AB5A6C" w:rsidRPr="00F72B5E" w14:paraId="7E6E20CB" w14:textId="77777777" w:rsidTr="00600D55">
        <w:tc>
          <w:tcPr>
            <w:tcW w:w="2835" w:type="dxa"/>
            <w:vMerge/>
          </w:tcPr>
          <w:p w14:paraId="4BF4ED73" w14:textId="77777777" w:rsidR="00AB5A6C" w:rsidRPr="007D779B" w:rsidRDefault="00AB5A6C" w:rsidP="00AB5A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14:paraId="0E46215B" w14:textId="2E376494" w:rsidR="00AB5A6C" w:rsidRPr="00F72B5E" w:rsidRDefault="00AB5A6C" w:rsidP="00AB5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</w:rPr>
              <w:t>Mcm7-1348rev</w:t>
            </w:r>
          </w:p>
        </w:tc>
        <w:tc>
          <w:tcPr>
            <w:tcW w:w="5123" w:type="dxa"/>
            <w:tcBorders>
              <w:bottom w:val="nil"/>
            </w:tcBorders>
          </w:tcPr>
          <w:p w14:paraId="337A6BF6" w14:textId="1E1A49C6" w:rsidR="00AB5A6C" w:rsidRPr="00F72B5E" w:rsidRDefault="00AB5A6C" w:rsidP="00AB5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</w:rPr>
              <w:t>GAYTTDGCNACNCCNGGRTCWCCCAT</w:t>
            </w:r>
          </w:p>
        </w:tc>
        <w:tc>
          <w:tcPr>
            <w:tcW w:w="3165" w:type="dxa"/>
            <w:tcBorders>
              <w:bottom w:val="nil"/>
            </w:tcBorders>
          </w:tcPr>
          <w:p w14:paraId="7A8C9647" w14:textId="718CF9C2" w:rsidR="00AB5A6C" w:rsidRPr="00F72B5E" w:rsidRDefault="00AB5A6C" w:rsidP="00AB5A6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chmitt et al. 2009</w:t>
            </w:r>
          </w:p>
        </w:tc>
      </w:tr>
      <w:tr w:rsidR="00AB5A6C" w:rsidRPr="00F72B5E" w14:paraId="76237DFE" w14:textId="77777777" w:rsidTr="00600D55">
        <w:tc>
          <w:tcPr>
            <w:tcW w:w="2835" w:type="dxa"/>
            <w:vMerge w:val="restart"/>
          </w:tcPr>
          <w:p w14:paraId="7B32AA8F" w14:textId="56530E91" w:rsidR="00AB5A6C" w:rsidRPr="007D779B" w:rsidRDefault="00AB5A6C" w:rsidP="00AB5A6C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77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PB2</w:t>
            </w:r>
          </w:p>
        </w:tc>
        <w:tc>
          <w:tcPr>
            <w:tcW w:w="2835" w:type="dxa"/>
            <w:tcBorders>
              <w:bottom w:val="nil"/>
            </w:tcBorders>
          </w:tcPr>
          <w:p w14:paraId="61C61E51" w14:textId="09893F6B" w:rsidR="00AB5A6C" w:rsidRPr="00F72B5E" w:rsidRDefault="00AB5A6C" w:rsidP="00AB5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</w:rPr>
              <w:t>fRPB2-7cF</w:t>
            </w:r>
          </w:p>
        </w:tc>
        <w:tc>
          <w:tcPr>
            <w:tcW w:w="5123" w:type="dxa"/>
            <w:tcBorders>
              <w:bottom w:val="nil"/>
            </w:tcBorders>
          </w:tcPr>
          <w:p w14:paraId="0885F8B3" w14:textId="715294C7" w:rsidR="00AB5A6C" w:rsidRPr="00F72B5E" w:rsidRDefault="00AB5A6C" w:rsidP="00AB5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</w:rPr>
              <w:t>ATGGGYAARCAAGCYATGGG</w:t>
            </w:r>
          </w:p>
        </w:tc>
        <w:tc>
          <w:tcPr>
            <w:tcW w:w="3165" w:type="dxa"/>
            <w:tcBorders>
              <w:bottom w:val="nil"/>
            </w:tcBorders>
          </w:tcPr>
          <w:p w14:paraId="16A29464" w14:textId="0327BB89" w:rsidR="00AB5A6C" w:rsidRPr="00F72B5E" w:rsidRDefault="00AB5A6C" w:rsidP="00AB5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u et al. 1999</w:t>
            </w:r>
          </w:p>
        </w:tc>
      </w:tr>
      <w:tr w:rsidR="00AB5A6C" w:rsidRPr="00F72B5E" w14:paraId="46299E66" w14:textId="77777777" w:rsidTr="00600D55">
        <w:tc>
          <w:tcPr>
            <w:tcW w:w="2835" w:type="dxa"/>
            <w:vMerge/>
            <w:tcBorders>
              <w:bottom w:val="single" w:sz="12" w:space="0" w:color="auto"/>
            </w:tcBorders>
          </w:tcPr>
          <w:p w14:paraId="4AA565EB" w14:textId="77777777" w:rsidR="00AB5A6C" w:rsidRPr="00F72B5E" w:rsidRDefault="00AB5A6C" w:rsidP="00AB5A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4643D0E5" w14:textId="32F70C3F" w:rsidR="00AB5A6C" w:rsidRPr="00F72B5E" w:rsidRDefault="00AB5A6C" w:rsidP="00AB5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</w:rPr>
              <w:t>RPB2-3053bR</w:t>
            </w:r>
          </w:p>
        </w:tc>
        <w:tc>
          <w:tcPr>
            <w:tcW w:w="5123" w:type="dxa"/>
            <w:tcBorders>
              <w:top w:val="nil"/>
              <w:bottom w:val="single" w:sz="12" w:space="0" w:color="auto"/>
            </w:tcBorders>
          </w:tcPr>
          <w:p w14:paraId="32B1C9F1" w14:textId="4A9D939E" w:rsidR="00AB5A6C" w:rsidRPr="00F72B5E" w:rsidRDefault="00AB5A6C" w:rsidP="00AB5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</w:rPr>
              <w:t>TGRATYTTRTCRTCSACCAT</w:t>
            </w:r>
          </w:p>
        </w:tc>
        <w:tc>
          <w:tcPr>
            <w:tcW w:w="3165" w:type="dxa"/>
            <w:tcBorders>
              <w:top w:val="nil"/>
              <w:bottom w:val="single" w:sz="12" w:space="0" w:color="auto"/>
            </w:tcBorders>
          </w:tcPr>
          <w:p w14:paraId="699CF9D7" w14:textId="265221EE" w:rsidR="00AB5A6C" w:rsidRPr="00F72B5E" w:rsidRDefault="00AB5A6C" w:rsidP="00AB5A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eb</w:t>
            </w:r>
            <w:proofErr w:type="spellEnd"/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t al. 2004</w:t>
            </w:r>
          </w:p>
        </w:tc>
      </w:tr>
    </w:tbl>
    <w:p w14:paraId="0F2B6D90" w14:textId="7FC274F3" w:rsidR="009C70A7" w:rsidRPr="00F72B5E" w:rsidRDefault="00600D55">
      <w:pPr>
        <w:rPr>
          <w:rFonts w:ascii="Times New Roman" w:hAnsi="Times New Roman" w:cs="Times New Roman"/>
          <w:sz w:val="24"/>
          <w:szCs w:val="24"/>
        </w:rPr>
      </w:pPr>
      <w:r w:rsidRPr="00F72B5E">
        <w:rPr>
          <w:rFonts w:ascii="Times New Roman" w:hAnsi="Times New Roman" w:cs="Times New Roman"/>
          <w:sz w:val="24"/>
          <w:szCs w:val="24"/>
        </w:rPr>
        <w:t xml:space="preserve">ITS: internal transcribed spacer; LSU: nuclear large subunit rDNA; </w:t>
      </w:r>
      <w:r w:rsidRPr="004F6BD1">
        <w:rPr>
          <w:rFonts w:ascii="Times New Roman" w:hAnsi="Times New Roman" w:cs="Times New Roman"/>
          <w:i/>
          <w:iCs/>
          <w:sz w:val="24"/>
          <w:szCs w:val="24"/>
        </w:rPr>
        <w:t>MCM7</w:t>
      </w:r>
      <w:r w:rsidRPr="00F72B5E">
        <w:rPr>
          <w:rFonts w:ascii="Times New Roman" w:hAnsi="Times New Roman" w:cs="Times New Roman"/>
          <w:sz w:val="24"/>
          <w:szCs w:val="24"/>
        </w:rPr>
        <w:t xml:space="preserve">: DNA replication licensing; </w:t>
      </w:r>
      <w:r w:rsidRPr="004F6BD1">
        <w:rPr>
          <w:rFonts w:ascii="Times New Roman" w:hAnsi="Times New Roman" w:cs="Times New Roman"/>
          <w:i/>
          <w:iCs/>
          <w:sz w:val="24"/>
          <w:szCs w:val="24"/>
        </w:rPr>
        <w:t>RPB2</w:t>
      </w:r>
      <w:r w:rsidRPr="00F72B5E">
        <w:rPr>
          <w:rFonts w:ascii="Times New Roman" w:hAnsi="Times New Roman" w:cs="Times New Roman"/>
          <w:sz w:val="24"/>
          <w:szCs w:val="24"/>
        </w:rPr>
        <w:t xml:space="preserve">: RNA polymerase II second largest subunit; </w:t>
      </w:r>
      <w:r w:rsidRPr="004F6BD1">
        <w:rPr>
          <w:rFonts w:ascii="Times New Roman" w:hAnsi="Times New Roman" w:cs="Times New Roman"/>
          <w:i/>
          <w:iCs/>
          <w:sz w:val="24"/>
          <w:szCs w:val="24"/>
        </w:rPr>
        <w:t>EF1A</w:t>
      </w:r>
      <w:r w:rsidRPr="00F72B5E">
        <w:rPr>
          <w:rFonts w:ascii="Times New Roman" w:hAnsi="Times New Roman" w:cs="Times New Roman"/>
          <w:sz w:val="24"/>
          <w:szCs w:val="24"/>
        </w:rPr>
        <w:t>: translation elongation factor EF-1a.</w:t>
      </w:r>
    </w:p>
    <w:p w14:paraId="5A2D465F" w14:textId="64E60D2E" w:rsidR="009C70A7" w:rsidRDefault="009C70A7">
      <w:pPr>
        <w:rPr>
          <w:rFonts w:ascii="Times New Roman" w:hAnsi="Times New Roman" w:cs="Times New Roman"/>
          <w:sz w:val="24"/>
          <w:szCs w:val="24"/>
        </w:rPr>
      </w:pPr>
    </w:p>
    <w:p w14:paraId="6894936C" w14:textId="6FA4D128" w:rsidR="006B316F" w:rsidRPr="00F72B5E" w:rsidRDefault="006B31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ferences</w:t>
      </w:r>
    </w:p>
    <w:p w14:paraId="0BC1A609" w14:textId="10D53781" w:rsidR="00FB43EE" w:rsidRPr="00F72B5E" w:rsidRDefault="00D57031" w:rsidP="00FB43E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F72B5E">
        <w:rPr>
          <w:rFonts w:ascii="Times New Roman" w:hAnsi="Times New Roman" w:cs="Times New Roman"/>
          <w:sz w:val="24"/>
          <w:szCs w:val="24"/>
        </w:rPr>
        <w:t xml:space="preserve">White TJ, Bruns T, Lee S, Taylor J (1990) Amplification and direct sequencing of fungal ribosomal RNA genes for phylogenetics. In: Innis MA, Gelfand DH, </w:t>
      </w:r>
      <w:proofErr w:type="spellStart"/>
      <w:r w:rsidRPr="00F72B5E">
        <w:rPr>
          <w:rFonts w:ascii="Times New Roman" w:hAnsi="Times New Roman" w:cs="Times New Roman"/>
          <w:sz w:val="24"/>
          <w:szCs w:val="24"/>
        </w:rPr>
        <w:t>Sninsky</w:t>
      </w:r>
      <w:proofErr w:type="spellEnd"/>
      <w:r w:rsidRPr="00F72B5E">
        <w:rPr>
          <w:rFonts w:ascii="Times New Roman" w:hAnsi="Times New Roman" w:cs="Times New Roman"/>
          <w:sz w:val="24"/>
          <w:szCs w:val="24"/>
        </w:rPr>
        <w:t xml:space="preserve"> JJ, White TJ (Eds.) PCR protocols: a guide to methods and applications, Academic Press, San Diego, California, 315–322.</w:t>
      </w:r>
      <w:r w:rsidR="00E350EF" w:rsidRPr="00F72B5E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="00BC2346" w:rsidRPr="00030C15">
          <w:rPr>
            <w:rStyle w:val="a8"/>
            <w:rFonts w:ascii="Times New Roman" w:hAnsi="Times New Roman" w:cs="Times New Roman"/>
            <w:sz w:val="24"/>
            <w:szCs w:val="24"/>
          </w:rPr>
          <w:t>https://doi.org/10.1016/b978-0-12-372180-8.50042-1</w:t>
        </w:r>
      </w:hyperlink>
    </w:p>
    <w:p w14:paraId="26A5F9B8" w14:textId="5F1942C6" w:rsidR="00FB43EE" w:rsidRPr="00F72B5E" w:rsidRDefault="00600D55" w:rsidP="00FB43E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F72B5E">
        <w:rPr>
          <w:rFonts w:ascii="Times New Roman" w:hAnsi="Times New Roman" w:cs="Times New Roman"/>
          <w:sz w:val="24"/>
          <w:szCs w:val="24"/>
        </w:rPr>
        <w:t>Moncalvo</w:t>
      </w:r>
      <w:proofErr w:type="spellEnd"/>
      <w:r w:rsidRPr="00F72B5E">
        <w:rPr>
          <w:rFonts w:ascii="Times New Roman" w:hAnsi="Times New Roman" w:cs="Times New Roman"/>
          <w:sz w:val="24"/>
          <w:szCs w:val="24"/>
        </w:rPr>
        <w:t xml:space="preserve"> JM, </w:t>
      </w:r>
      <w:proofErr w:type="spellStart"/>
      <w:r w:rsidRPr="00F72B5E">
        <w:rPr>
          <w:rFonts w:ascii="Times New Roman" w:hAnsi="Times New Roman" w:cs="Times New Roman"/>
          <w:sz w:val="24"/>
          <w:szCs w:val="24"/>
        </w:rPr>
        <w:t>Lutzoni</w:t>
      </w:r>
      <w:proofErr w:type="spellEnd"/>
      <w:r w:rsidRPr="00F72B5E">
        <w:rPr>
          <w:rFonts w:ascii="Times New Roman" w:hAnsi="Times New Roman" w:cs="Times New Roman"/>
          <w:sz w:val="24"/>
          <w:szCs w:val="24"/>
        </w:rPr>
        <w:t xml:space="preserve"> FM, </w:t>
      </w:r>
      <w:proofErr w:type="spellStart"/>
      <w:r w:rsidRPr="00F72B5E">
        <w:rPr>
          <w:rFonts w:ascii="Times New Roman" w:hAnsi="Times New Roman" w:cs="Times New Roman"/>
          <w:sz w:val="24"/>
          <w:szCs w:val="24"/>
        </w:rPr>
        <w:t>Rehner</w:t>
      </w:r>
      <w:proofErr w:type="spellEnd"/>
      <w:r w:rsidRPr="00F72B5E">
        <w:rPr>
          <w:rFonts w:ascii="Times New Roman" w:hAnsi="Times New Roman" w:cs="Times New Roman"/>
          <w:sz w:val="24"/>
          <w:szCs w:val="24"/>
        </w:rPr>
        <w:t xml:space="preserve"> SA, Johnson J, </w:t>
      </w:r>
      <w:proofErr w:type="spellStart"/>
      <w:r w:rsidRPr="00F72B5E">
        <w:rPr>
          <w:rFonts w:ascii="Times New Roman" w:hAnsi="Times New Roman" w:cs="Times New Roman"/>
          <w:sz w:val="24"/>
          <w:szCs w:val="24"/>
        </w:rPr>
        <w:t>Vilgalys</w:t>
      </w:r>
      <w:proofErr w:type="spellEnd"/>
      <w:r w:rsidRPr="00F72B5E">
        <w:rPr>
          <w:rFonts w:ascii="Times New Roman" w:hAnsi="Times New Roman" w:cs="Times New Roman"/>
          <w:sz w:val="24"/>
          <w:szCs w:val="24"/>
        </w:rPr>
        <w:t xml:space="preserve"> R (2000). Phylogenetic relationships of agaric fungi based on nuclear large subunit ribosomal DNA sequences. </w:t>
      </w:r>
      <w:r w:rsidR="00E350EF" w:rsidRPr="00F72B5E">
        <w:rPr>
          <w:rFonts w:ascii="Times New Roman" w:hAnsi="Times New Roman" w:cs="Times New Roman"/>
          <w:sz w:val="24"/>
          <w:szCs w:val="24"/>
        </w:rPr>
        <w:t>Systematic Biology</w:t>
      </w:r>
      <w:r w:rsidRPr="00F72B5E">
        <w:rPr>
          <w:rFonts w:ascii="Times New Roman" w:hAnsi="Times New Roman" w:cs="Times New Roman"/>
          <w:sz w:val="24"/>
          <w:szCs w:val="24"/>
        </w:rPr>
        <w:t xml:space="preserve"> 49</w:t>
      </w:r>
      <w:r w:rsidR="00A6011A" w:rsidRPr="00F72B5E">
        <w:rPr>
          <w:rFonts w:ascii="Times New Roman" w:hAnsi="Times New Roman" w:cs="Times New Roman"/>
          <w:sz w:val="24"/>
          <w:szCs w:val="24"/>
        </w:rPr>
        <w:t>:</w:t>
      </w:r>
      <w:r w:rsidRPr="00F72B5E">
        <w:rPr>
          <w:rFonts w:ascii="Times New Roman" w:hAnsi="Times New Roman" w:cs="Times New Roman"/>
          <w:sz w:val="24"/>
          <w:szCs w:val="24"/>
        </w:rPr>
        <w:t xml:space="preserve"> 278</w:t>
      </w:r>
      <w:r w:rsidR="00A6011A" w:rsidRPr="00F72B5E">
        <w:rPr>
          <w:rFonts w:ascii="Times New Roman" w:hAnsi="Times New Roman" w:cs="Times New Roman"/>
          <w:sz w:val="24"/>
          <w:szCs w:val="24"/>
        </w:rPr>
        <w:t>–</w:t>
      </w:r>
      <w:r w:rsidRPr="00F72B5E">
        <w:rPr>
          <w:rFonts w:ascii="Times New Roman" w:hAnsi="Times New Roman" w:cs="Times New Roman"/>
          <w:sz w:val="24"/>
          <w:szCs w:val="24"/>
        </w:rPr>
        <w:t>305.</w:t>
      </w:r>
      <w:r w:rsidR="00E350EF" w:rsidRPr="00F72B5E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="00BC2346" w:rsidRPr="00030C15">
          <w:rPr>
            <w:rStyle w:val="a8"/>
            <w:rFonts w:ascii="Times New Roman" w:hAnsi="Times New Roman" w:cs="Times New Roman"/>
            <w:sz w:val="24"/>
            <w:szCs w:val="24"/>
          </w:rPr>
          <w:t>https://doi.org/10.1080/10635159950173852</w:t>
        </w:r>
      </w:hyperlink>
    </w:p>
    <w:p w14:paraId="74B3DE96" w14:textId="0431396F" w:rsidR="00FB43EE" w:rsidRPr="00F72B5E" w:rsidRDefault="00CF11F8" w:rsidP="00FB43E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F72B5E">
        <w:rPr>
          <w:rFonts w:ascii="Times New Roman" w:hAnsi="Times New Roman" w:cs="Times New Roman"/>
          <w:sz w:val="24"/>
          <w:szCs w:val="24"/>
        </w:rPr>
        <w:t>Vilgalys</w:t>
      </w:r>
      <w:proofErr w:type="spellEnd"/>
      <w:r w:rsidRPr="00F72B5E">
        <w:rPr>
          <w:rFonts w:ascii="Times New Roman" w:hAnsi="Times New Roman" w:cs="Times New Roman"/>
          <w:sz w:val="24"/>
          <w:szCs w:val="24"/>
        </w:rPr>
        <w:t xml:space="preserve"> R, Hester M (1990) Rapid genetic identification and mapping of enzymatically amplified ribosomal DNA from several Cryptococcus species. Journal of Bacteriology 172: 4238–4246. </w:t>
      </w:r>
      <w:hyperlink r:id="rId9" w:history="1">
        <w:r w:rsidR="00BC2346" w:rsidRPr="00030C15">
          <w:rPr>
            <w:rStyle w:val="a8"/>
            <w:rFonts w:ascii="Times New Roman" w:hAnsi="Times New Roman" w:cs="Times New Roman"/>
            <w:sz w:val="24"/>
            <w:szCs w:val="24"/>
          </w:rPr>
          <w:t>https://doi.org/10.1128/jb.172.8.4238-4246.1990</w:t>
        </w:r>
      </w:hyperlink>
    </w:p>
    <w:p w14:paraId="0A7C2319" w14:textId="69BE2D56" w:rsidR="00FB43EE" w:rsidRPr="00F72B5E" w:rsidRDefault="00CF11F8" w:rsidP="00FB43E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F72B5E">
        <w:rPr>
          <w:rFonts w:ascii="Times New Roman" w:hAnsi="Times New Roman" w:cs="Times New Roman"/>
          <w:sz w:val="24"/>
          <w:szCs w:val="24"/>
        </w:rPr>
        <w:t>Rehner</w:t>
      </w:r>
      <w:proofErr w:type="spellEnd"/>
      <w:r w:rsidRPr="00F72B5E">
        <w:rPr>
          <w:rFonts w:ascii="Times New Roman" w:hAnsi="Times New Roman" w:cs="Times New Roman"/>
          <w:sz w:val="24"/>
          <w:szCs w:val="24"/>
        </w:rPr>
        <w:t xml:space="preserve"> SA, Buckley E (2005) A </w:t>
      </w:r>
      <w:r w:rsidRPr="00F72B5E">
        <w:rPr>
          <w:rFonts w:ascii="Times New Roman" w:hAnsi="Times New Roman" w:cs="Times New Roman"/>
          <w:i/>
          <w:iCs/>
          <w:sz w:val="24"/>
          <w:szCs w:val="24"/>
        </w:rPr>
        <w:t>Beauveria</w:t>
      </w:r>
      <w:r w:rsidRPr="00F72B5E">
        <w:rPr>
          <w:rFonts w:ascii="Times New Roman" w:hAnsi="Times New Roman" w:cs="Times New Roman"/>
          <w:sz w:val="24"/>
          <w:szCs w:val="24"/>
        </w:rPr>
        <w:t xml:space="preserve"> phylogeny inferred from nuclear ITS and EF1-α sequences: Evidence for cryptic diversification and links to </w:t>
      </w:r>
      <w:r w:rsidRPr="00F72B5E">
        <w:rPr>
          <w:rFonts w:ascii="Times New Roman" w:hAnsi="Times New Roman" w:cs="Times New Roman"/>
          <w:i/>
          <w:iCs/>
          <w:sz w:val="24"/>
          <w:szCs w:val="24"/>
        </w:rPr>
        <w:t>Cordyceps</w:t>
      </w:r>
      <w:r w:rsidRPr="00F72B5E">
        <w:rPr>
          <w:rFonts w:ascii="Times New Roman" w:hAnsi="Times New Roman" w:cs="Times New Roman"/>
          <w:sz w:val="24"/>
          <w:szCs w:val="24"/>
        </w:rPr>
        <w:t xml:space="preserve"> teleomorphs. </w:t>
      </w:r>
      <w:proofErr w:type="spellStart"/>
      <w:r w:rsidRPr="00F72B5E">
        <w:rPr>
          <w:rFonts w:ascii="Times New Roman" w:hAnsi="Times New Roman" w:cs="Times New Roman"/>
          <w:sz w:val="24"/>
          <w:szCs w:val="24"/>
        </w:rPr>
        <w:t>Mycologia</w:t>
      </w:r>
      <w:proofErr w:type="spellEnd"/>
      <w:r w:rsidRPr="00F72B5E">
        <w:rPr>
          <w:rFonts w:ascii="Times New Roman" w:hAnsi="Times New Roman" w:cs="Times New Roman"/>
          <w:sz w:val="24"/>
          <w:szCs w:val="24"/>
        </w:rPr>
        <w:t xml:space="preserve"> 97: 84–98. </w:t>
      </w:r>
      <w:hyperlink r:id="rId10" w:history="1">
        <w:r w:rsidR="00BC2346" w:rsidRPr="00030C15">
          <w:rPr>
            <w:rStyle w:val="a8"/>
            <w:rFonts w:ascii="Times New Roman" w:hAnsi="Times New Roman" w:cs="Times New Roman"/>
            <w:sz w:val="24"/>
            <w:szCs w:val="24"/>
          </w:rPr>
          <w:t>https://doi.org/10.1080/15572536.2006.11832842</w:t>
        </w:r>
      </w:hyperlink>
    </w:p>
    <w:p w14:paraId="2815CF18" w14:textId="7FA616B8" w:rsidR="00FB43EE" w:rsidRPr="00F72B5E" w:rsidRDefault="00600D55" w:rsidP="00FB43E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F72B5E">
        <w:rPr>
          <w:rFonts w:ascii="Times New Roman" w:hAnsi="Times New Roman" w:cs="Times New Roman"/>
          <w:sz w:val="24"/>
          <w:szCs w:val="24"/>
        </w:rPr>
        <w:t xml:space="preserve">Schmitt I, Crespo A, Divakar PK, Fankhauser JD, Herman-Sackett E, Kalb K. et al. (2009). New primers for promising single-copy genes in fungal </w:t>
      </w:r>
      <w:r w:rsidRPr="00F72B5E">
        <w:rPr>
          <w:rFonts w:ascii="Times New Roman" w:hAnsi="Times New Roman" w:cs="Times New Roman"/>
          <w:sz w:val="24"/>
          <w:szCs w:val="24"/>
        </w:rPr>
        <w:lastRenderedPageBreak/>
        <w:t>phylogenetics and systematics. Persoonia 23</w:t>
      </w:r>
      <w:r w:rsidR="00A6011A" w:rsidRPr="00F72B5E">
        <w:rPr>
          <w:rFonts w:ascii="Times New Roman" w:hAnsi="Times New Roman" w:cs="Times New Roman"/>
          <w:sz w:val="24"/>
          <w:szCs w:val="24"/>
        </w:rPr>
        <w:t>:</w:t>
      </w:r>
      <w:r w:rsidRPr="00F72B5E">
        <w:rPr>
          <w:rFonts w:ascii="Times New Roman" w:hAnsi="Times New Roman" w:cs="Times New Roman"/>
          <w:sz w:val="24"/>
          <w:szCs w:val="24"/>
        </w:rPr>
        <w:t xml:space="preserve"> 35</w:t>
      </w:r>
      <w:r w:rsidR="00A6011A" w:rsidRPr="00F72B5E">
        <w:rPr>
          <w:rFonts w:ascii="Times New Roman" w:hAnsi="Times New Roman" w:cs="Times New Roman"/>
          <w:sz w:val="24"/>
          <w:szCs w:val="24"/>
        </w:rPr>
        <w:t>–</w:t>
      </w:r>
      <w:r w:rsidRPr="00F72B5E">
        <w:rPr>
          <w:rFonts w:ascii="Times New Roman" w:hAnsi="Times New Roman" w:cs="Times New Roman"/>
          <w:sz w:val="24"/>
          <w:szCs w:val="24"/>
        </w:rPr>
        <w:t>40.</w:t>
      </w:r>
      <w:r w:rsidR="00690538" w:rsidRPr="00F72B5E">
        <w:rPr>
          <w:rFonts w:ascii="Times New Roman" w:hAnsi="Times New Roman" w:cs="Times New Roman"/>
          <w:sz w:val="24"/>
          <w:szCs w:val="24"/>
        </w:rPr>
        <w:t xml:space="preserve"> </w:t>
      </w:r>
      <w:hyperlink r:id="rId11" w:history="1">
        <w:r w:rsidR="00BC2346" w:rsidRPr="00030C15">
          <w:rPr>
            <w:rStyle w:val="a8"/>
            <w:rFonts w:ascii="Times New Roman" w:hAnsi="Times New Roman" w:cs="Times New Roman"/>
            <w:sz w:val="24"/>
            <w:szCs w:val="24"/>
          </w:rPr>
          <w:t>https://doi.org/10.3767/003158509x470602</w:t>
        </w:r>
      </w:hyperlink>
    </w:p>
    <w:p w14:paraId="42387DC9" w14:textId="3B135DCF" w:rsidR="00FB43EE" w:rsidRPr="00F72B5E" w:rsidRDefault="00A134C0" w:rsidP="00FB43E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 w:rsidRPr="00F72B5E">
        <w:rPr>
          <w:rFonts w:ascii="Times New Roman" w:hAnsi="Times New Roman" w:cs="Times New Roman"/>
          <w:sz w:val="24"/>
          <w:szCs w:val="24"/>
        </w:rPr>
        <w:t xml:space="preserve">Liu YJ, </w:t>
      </w:r>
      <w:proofErr w:type="spellStart"/>
      <w:r w:rsidRPr="00F72B5E">
        <w:rPr>
          <w:rFonts w:ascii="Times New Roman" w:hAnsi="Times New Roman" w:cs="Times New Roman"/>
          <w:sz w:val="24"/>
          <w:szCs w:val="24"/>
        </w:rPr>
        <w:t>Whelen</w:t>
      </w:r>
      <w:proofErr w:type="spellEnd"/>
      <w:r w:rsidRPr="00F72B5E">
        <w:rPr>
          <w:rFonts w:ascii="Times New Roman" w:hAnsi="Times New Roman" w:cs="Times New Roman"/>
          <w:sz w:val="24"/>
          <w:szCs w:val="24"/>
        </w:rPr>
        <w:t xml:space="preserve"> S, Hall BD (1999) Phylogenetic relationships among Ascomycetes: Evidence from an RNA </w:t>
      </w:r>
      <w:proofErr w:type="spellStart"/>
      <w:r w:rsidRPr="00F72B5E">
        <w:rPr>
          <w:rFonts w:ascii="Times New Roman" w:hAnsi="Times New Roman" w:cs="Times New Roman"/>
          <w:sz w:val="24"/>
          <w:szCs w:val="24"/>
        </w:rPr>
        <w:t>polymerse</w:t>
      </w:r>
      <w:proofErr w:type="spellEnd"/>
      <w:r w:rsidRPr="00F72B5E">
        <w:rPr>
          <w:rFonts w:ascii="Times New Roman" w:hAnsi="Times New Roman" w:cs="Times New Roman"/>
          <w:sz w:val="24"/>
          <w:szCs w:val="24"/>
        </w:rPr>
        <w:t xml:space="preserve"> II subunit. Molecular Biology and Evolution 16: 1799–1808. </w:t>
      </w:r>
      <w:hyperlink r:id="rId12" w:history="1">
        <w:r w:rsidR="00BC2346" w:rsidRPr="00030C15">
          <w:rPr>
            <w:rStyle w:val="a8"/>
            <w:rFonts w:ascii="Times New Roman" w:hAnsi="Times New Roman" w:cs="Times New Roman"/>
            <w:sz w:val="24"/>
            <w:szCs w:val="24"/>
          </w:rPr>
          <w:t>https://doi.org/10.1093/oxfordjournals.molbev.a026092</w:t>
        </w:r>
      </w:hyperlink>
    </w:p>
    <w:p w14:paraId="6E2FD9B3" w14:textId="35B1E150" w:rsidR="009C70A7" w:rsidRPr="00F72B5E" w:rsidRDefault="00600D55" w:rsidP="00FB43EE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proofErr w:type="spellStart"/>
      <w:r w:rsidRPr="00F72B5E">
        <w:rPr>
          <w:rFonts w:ascii="Times New Roman" w:hAnsi="Times New Roman" w:cs="Times New Roman"/>
          <w:sz w:val="24"/>
          <w:szCs w:val="24"/>
        </w:rPr>
        <w:t>Reeb</w:t>
      </w:r>
      <w:proofErr w:type="spellEnd"/>
      <w:r w:rsidRPr="00F72B5E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F72B5E">
        <w:rPr>
          <w:rFonts w:ascii="Times New Roman" w:hAnsi="Times New Roman" w:cs="Times New Roman"/>
          <w:sz w:val="24"/>
          <w:szCs w:val="24"/>
        </w:rPr>
        <w:t>Lutzoni</w:t>
      </w:r>
      <w:proofErr w:type="spellEnd"/>
      <w:r w:rsidRPr="00F72B5E">
        <w:rPr>
          <w:rFonts w:ascii="Times New Roman" w:hAnsi="Times New Roman" w:cs="Times New Roman"/>
          <w:sz w:val="24"/>
          <w:szCs w:val="24"/>
        </w:rPr>
        <w:t xml:space="preserve"> F, Roux C (2004). Contribution of RPB2 to </w:t>
      </w:r>
      <w:proofErr w:type="spellStart"/>
      <w:r w:rsidRPr="00F72B5E">
        <w:rPr>
          <w:rFonts w:ascii="Times New Roman" w:hAnsi="Times New Roman" w:cs="Times New Roman"/>
          <w:sz w:val="24"/>
          <w:szCs w:val="24"/>
        </w:rPr>
        <w:t>multilocus</w:t>
      </w:r>
      <w:proofErr w:type="spellEnd"/>
      <w:r w:rsidRPr="00F72B5E">
        <w:rPr>
          <w:rFonts w:ascii="Times New Roman" w:hAnsi="Times New Roman" w:cs="Times New Roman"/>
          <w:sz w:val="24"/>
          <w:szCs w:val="24"/>
        </w:rPr>
        <w:t xml:space="preserve"> phylogenetic studies of the </w:t>
      </w:r>
      <w:proofErr w:type="spellStart"/>
      <w:r w:rsidRPr="00F72B5E">
        <w:rPr>
          <w:rFonts w:ascii="Times New Roman" w:hAnsi="Times New Roman" w:cs="Times New Roman"/>
          <w:sz w:val="24"/>
          <w:szCs w:val="24"/>
        </w:rPr>
        <w:t>euascomycetes</w:t>
      </w:r>
      <w:proofErr w:type="spellEnd"/>
      <w:r w:rsidRPr="00F72B5E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72B5E">
        <w:rPr>
          <w:rFonts w:ascii="Times New Roman" w:hAnsi="Times New Roman" w:cs="Times New Roman"/>
          <w:sz w:val="24"/>
          <w:szCs w:val="24"/>
        </w:rPr>
        <w:t>Pezizomycotina</w:t>
      </w:r>
      <w:proofErr w:type="spellEnd"/>
      <w:r w:rsidRPr="00F72B5E">
        <w:rPr>
          <w:rFonts w:ascii="Times New Roman" w:hAnsi="Times New Roman" w:cs="Times New Roman"/>
          <w:sz w:val="24"/>
          <w:szCs w:val="24"/>
        </w:rPr>
        <w:t xml:space="preserve">, Fungi) with special emphasis on the lichen-forming </w:t>
      </w:r>
      <w:proofErr w:type="spellStart"/>
      <w:r w:rsidRPr="00F72B5E">
        <w:rPr>
          <w:rFonts w:ascii="Times New Roman" w:hAnsi="Times New Roman" w:cs="Times New Roman"/>
          <w:sz w:val="24"/>
          <w:szCs w:val="24"/>
        </w:rPr>
        <w:t>Acarosporaceae</w:t>
      </w:r>
      <w:proofErr w:type="spellEnd"/>
      <w:r w:rsidRPr="00F72B5E">
        <w:rPr>
          <w:rFonts w:ascii="Times New Roman" w:hAnsi="Times New Roman" w:cs="Times New Roman"/>
          <w:sz w:val="24"/>
          <w:szCs w:val="24"/>
        </w:rPr>
        <w:t xml:space="preserve"> and evolution of </w:t>
      </w:r>
      <w:proofErr w:type="spellStart"/>
      <w:r w:rsidRPr="00F72B5E">
        <w:rPr>
          <w:rFonts w:ascii="Times New Roman" w:hAnsi="Times New Roman" w:cs="Times New Roman"/>
          <w:sz w:val="24"/>
          <w:szCs w:val="24"/>
        </w:rPr>
        <w:t>polyspory</w:t>
      </w:r>
      <w:proofErr w:type="spellEnd"/>
      <w:r w:rsidRPr="00F72B5E">
        <w:rPr>
          <w:rFonts w:ascii="Times New Roman" w:hAnsi="Times New Roman" w:cs="Times New Roman"/>
          <w:sz w:val="24"/>
          <w:szCs w:val="24"/>
        </w:rPr>
        <w:t xml:space="preserve">. </w:t>
      </w:r>
      <w:r w:rsidR="008C7DE0" w:rsidRPr="00F72B5E">
        <w:rPr>
          <w:rFonts w:ascii="Times New Roman" w:hAnsi="Times New Roman" w:cs="Times New Roman"/>
          <w:sz w:val="24"/>
          <w:szCs w:val="24"/>
        </w:rPr>
        <w:t>Molecular Phylogenetics and Evolution</w:t>
      </w:r>
      <w:r w:rsidRPr="00F72B5E">
        <w:rPr>
          <w:rFonts w:ascii="Times New Roman" w:hAnsi="Times New Roman" w:cs="Times New Roman"/>
          <w:sz w:val="24"/>
          <w:szCs w:val="24"/>
        </w:rPr>
        <w:t xml:space="preserve"> 32</w:t>
      </w:r>
      <w:r w:rsidR="00A6011A" w:rsidRPr="00F72B5E">
        <w:rPr>
          <w:rFonts w:ascii="Times New Roman" w:hAnsi="Times New Roman" w:cs="Times New Roman"/>
          <w:sz w:val="24"/>
          <w:szCs w:val="24"/>
        </w:rPr>
        <w:t>:</w:t>
      </w:r>
      <w:r w:rsidRPr="00F72B5E">
        <w:rPr>
          <w:rFonts w:ascii="Times New Roman" w:hAnsi="Times New Roman" w:cs="Times New Roman"/>
          <w:sz w:val="24"/>
          <w:szCs w:val="24"/>
        </w:rPr>
        <w:t xml:space="preserve"> 1036</w:t>
      </w:r>
      <w:r w:rsidR="00A6011A" w:rsidRPr="00F72B5E">
        <w:rPr>
          <w:rFonts w:ascii="Times New Roman" w:hAnsi="Times New Roman" w:cs="Times New Roman"/>
          <w:sz w:val="24"/>
          <w:szCs w:val="24"/>
        </w:rPr>
        <w:t>–</w:t>
      </w:r>
      <w:r w:rsidRPr="00F72B5E">
        <w:rPr>
          <w:rFonts w:ascii="Times New Roman" w:hAnsi="Times New Roman" w:cs="Times New Roman"/>
          <w:sz w:val="24"/>
          <w:szCs w:val="24"/>
        </w:rPr>
        <w:t>1060.</w:t>
      </w:r>
      <w:r w:rsidR="008C7DE0" w:rsidRPr="00F72B5E">
        <w:rPr>
          <w:rFonts w:ascii="Times New Roman" w:hAnsi="Times New Roman" w:cs="Times New Roman"/>
          <w:sz w:val="24"/>
          <w:szCs w:val="24"/>
        </w:rPr>
        <w:t xml:space="preserve"> </w:t>
      </w:r>
      <w:hyperlink r:id="rId13" w:history="1">
        <w:r w:rsidR="00BC2346" w:rsidRPr="00030C15">
          <w:rPr>
            <w:rStyle w:val="a8"/>
            <w:rFonts w:ascii="Times New Roman" w:hAnsi="Times New Roman" w:cs="Times New Roman"/>
            <w:sz w:val="24"/>
            <w:szCs w:val="24"/>
          </w:rPr>
          <w:t>https://doi.org/10.1016/j.ympev.2004.04.012</w:t>
        </w:r>
      </w:hyperlink>
    </w:p>
    <w:p w14:paraId="12E35E0A" w14:textId="77777777" w:rsidR="00B324FB" w:rsidRDefault="00B324FB">
      <w:pPr>
        <w:rPr>
          <w:rFonts w:ascii="Times New Roman" w:hAnsi="Times New Roman" w:cs="Times New Roman"/>
          <w:sz w:val="24"/>
          <w:szCs w:val="24"/>
        </w:rPr>
        <w:sectPr w:rsidR="00B324FB" w:rsidSect="00934D9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4F12A5F" w14:textId="5F555EB5" w:rsidR="00253EC5" w:rsidRPr="00F72B5E" w:rsidRDefault="003476D6">
      <w:pPr>
        <w:rPr>
          <w:rFonts w:ascii="Times New Roman" w:hAnsi="Times New Roman" w:cs="Times New Roman"/>
          <w:sz w:val="24"/>
          <w:szCs w:val="24"/>
        </w:rPr>
      </w:pPr>
      <w:r w:rsidRPr="00F72B5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4970C3" w:rsidRPr="00F72B5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F72B5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72B5E">
        <w:rPr>
          <w:rFonts w:ascii="Times New Roman" w:hAnsi="Times New Roman" w:cs="Times New Roman"/>
          <w:sz w:val="24"/>
          <w:szCs w:val="24"/>
        </w:rPr>
        <w:t xml:space="preserve"> GenBank accession numbers of the sequences used in this study.</w:t>
      </w:r>
    </w:p>
    <w:tbl>
      <w:tblPr>
        <w:tblW w:w="14065" w:type="dxa"/>
        <w:jc w:val="center"/>
        <w:tblLook w:val="04A0" w:firstRow="1" w:lastRow="0" w:firstColumn="1" w:lastColumn="0" w:noHBand="0" w:noVBand="1"/>
      </w:tblPr>
      <w:tblGrid>
        <w:gridCol w:w="3713"/>
        <w:gridCol w:w="2324"/>
        <w:gridCol w:w="1427"/>
        <w:gridCol w:w="1428"/>
        <w:gridCol w:w="1427"/>
        <w:gridCol w:w="1386"/>
        <w:gridCol w:w="1386"/>
        <w:gridCol w:w="974"/>
      </w:tblGrid>
      <w:tr w:rsidR="00BD3AAB" w:rsidRPr="00BD3AAB" w14:paraId="4193A2B2" w14:textId="77777777" w:rsidTr="00BD3AAB">
        <w:trPr>
          <w:trHeight w:val="330"/>
          <w:jc w:val="center"/>
        </w:trPr>
        <w:tc>
          <w:tcPr>
            <w:tcW w:w="37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1EFC1" w14:textId="77777777" w:rsidR="008C346A" w:rsidRPr="00BD3AAB" w:rsidRDefault="008C346A" w:rsidP="003476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pecies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E3783F9" w14:textId="77777777" w:rsidR="008C346A" w:rsidRPr="00BD3AAB" w:rsidRDefault="008C346A" w:rsidP="003476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rains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CEBE87" w14:textId="77777777" w:rsidR="008C346A" w:rsidRPr="00BD3AAB" w:rsidRDefault="008C346A" w:rsidP="003476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TS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6FF710" w14:textId="77777777" w:rsidR="008C346A" w:rsidRPr="00BD3AAB" w:rsidRDefault="008C346A" w:rsidP="003476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SU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2661F98" w14:textId="77777777" w:rsidR="008C346A" w:rsidRPr="00BD3AAB" w:rsidRDefault="008C346A" w:rsidP="003476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MCM7</w:t>
            </w: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2D6CA94" w14:textId="77777777" w:rsidR="008C346A" w:rsidRPr="00BD3AAB" w:rsidRDefault="008C346A" w:rsidP="003476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RPB2</w:t>
            </w: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5269118" w14:textId="77777777" w:rsidR="008C346A" w:rsidRPr="00BD3AAB" w:rsidRDefault="008C346A" w:rsidP="003476D6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EF1A</w:t>
            </w: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990CFA" w14:textId="77777777" w:rsidR="008C346A" w:rsidRPr="00BD3AAB" w:rsidRDefault="008C346A" w:rsidP="00CA784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sed in Trees</w:t>
            </w:r>
          </w:p>
        </w:tc>
      </w:tr>
      <w:tr w:rsidR="00BD3AAB" w:rsidRPr="00BD3AAB" w14:paraId="442BAEFD" w14:textId="77777777" w:rsidTr="00BD3AAB">
        <w:trPr>
          <w:trHeight w:val="320"/>
          <w:jc w:val="center"/>
        </w:trPr>
        <w:tc>
          <w:tcPr>
            <w:tcW w:w="37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5244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latospora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acuminata</w:t>
            </w:r>
          </w:p>
        </w:tc>
        <w:tc>
          <w:tcPr>
            <w:tcW w:w="232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1DF1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CBS 104.88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8F7F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H862121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C5F9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H873811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C26E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D6BA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873B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2BD8E0" w14:textId="30F52EF8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BD3AAB" w:rsidRPr="00BD3AAB" w14:paraId="45C9F592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404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latospora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onstricta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0B67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CCM F-1130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587B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C83404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45B3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C83401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BF764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E89D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A3CF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BD5B" w14:textId="2A87A290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BD3AAB" w:rsidRPr="00BD3AAB" w14:paraId="242D38AF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BEB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latospora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ulchella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CE09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CCM F-50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1578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C83403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798E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C83401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0CA7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482E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E0CE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4DBD" w14:textId="769F41BE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BD3AAB" w:rsidRPr="00BD3AAB" w14:paraId="0532ED65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44B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ntarctomyces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ellizaniae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C4612" w14:textId="3CF3E8A1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UFMGCB 12416</w:t>
            </w:r>
            <w:r w:rsid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BD3AAB"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90AB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X5765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CD0B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FEC3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533B4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D2554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DF668" w14:textId="574B9392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BD3AAB" w:rsidRPr="00BD3AAB" w14:paraId="35A0BA87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C53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ntarctomyces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ychrotrophicu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84FBB" w14:textId="13C88874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CBS 100573</w:t>
            </w:r>
            <w:r w:rsid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BD3AAB"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78BB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H87431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853C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2169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A566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1B7A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FAD1B" w14:textId="22EC1367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BD3AAB" w:rsidRPr="00BD3AAB" w14:paraId="05C2E7D5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6B37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leistothelebolus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nipigonensi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FF670" w14:textId="0B9F721D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CBS 778.70</w:t>
            </w:r>
            <w:r w:rsid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BD3AAB"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DD31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H85993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91B1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H87173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0F82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BDB5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B3C4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534AE" w14:textId="04F7BACE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</w:tr>
      <w:tr w:rsidR="00BD3AAB" w:rsidRPr="00BD3AAB" w14:paraId="01679D42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89A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rinula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aliciiformi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EFDF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AFTOL-ID 27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3052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T22552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9FAD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AY54468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8069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24A9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54ED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485B" w14:textId="0337F98E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1AD42CBD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26C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piglia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loeocapsae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685B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CBS 1263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4580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H86396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103B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H87542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960A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D84D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EF3D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D6BF9" w14:textId="2484AF90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398CCBA8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1D1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Epiglia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loeocapsae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A9BD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CBS 12630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8F9F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H86396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B674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H87542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5FF1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8B9B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9E544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D5399" w14:textId="43A559B9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33FCC2E0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0BD6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eomyces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auratu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F9107" w14:textId="35597EDA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CBS 108.14</w:t>
            </w:r>
            <w:r w:rsid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BD3AAB"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BAD9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3989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FFB0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6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D648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9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7537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4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A82D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0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D7F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6020944E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ED9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eomyces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bovatu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4322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GMCC 3.18491 </w:t>
            </w:r>
            <w:r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573D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0936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8DB6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0937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4E74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85DA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E0D4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185A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287CF3BE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693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eomyces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bovatu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F975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CGMCC 3.1849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D79B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0936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403A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0937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DF0A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5B9E4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9326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535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33055D33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F904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orgomyces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honrubiae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E9582" w14:textId="45329304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CCM F-12003</w:t>
            </w:r>
            <w:r w:rsid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BD3AAB"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A926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C83405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ECB0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C83402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007C4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6A87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9DB4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60C0" w14:textId="1342FBC3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1E10D6AD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30E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orgomyces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honrubiae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1599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CCM F-1269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7E4A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C83405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AD35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AD5A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4073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6CB9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03B4" w14:textId="0A7581C6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38254367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86CD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ymnostellatospora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lpina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50EB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CBS 620.8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321D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H86138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5B28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H87313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FEB0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8EFB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04C5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C924C" w14:textId="796AAFD4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55A7A76D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79F7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ymnostellatospora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bhattii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C3712" w14:textId="6328D84C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CBS 760.71</w:t>
            </w:r>
            <w:r w:rsid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BD3AAB"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98DE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H86033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57AA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H87209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F718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2EA2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D187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00EE1" w14:textId="48706F62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2BEBF4CE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EEAB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ymnostellatospora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bhattii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E904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CBS 761.7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2811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H86033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EFBF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H87209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402F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1F92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0DF1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BEBA5" w14:textId="3F15FC8F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0D41312C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50D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ymnostellatospora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bhattii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8FEF4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CBS 762.7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9AEF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H86033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AB2F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H87209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FA6A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881F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E0CB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B70BF" w14:textId="51F0FB27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4B6AA762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1A0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Holwaya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mucida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B95D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NBRC 11255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F8F3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LC42504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67A2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LC42938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96BC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8BF4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F0F04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C879" w14:textId="3CB0B0EC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71D00FEF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4389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Holwaya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mucida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C2D9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TU 11286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D8B7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H75206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C220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X09084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16F0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D6AA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2A12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20E1" w14:textId="0E219111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7DFF7FB3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0268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euconeurospora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pulcherrima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2053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CBS 343.7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0085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4920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C01B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FJ17688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B823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FF1D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FJ2383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EA2C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FJ23840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3B1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536FB4A6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E59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euconeurospora</w:t>
            </w:r>
            <w:proofErr w:type="spellEnd"/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EE3E4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02NH0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97C5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34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3FFA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1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29E3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4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CEFB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0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4EE6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5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1AB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4F0FE16B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219C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euconeurospora</w:t>
            </w:r>
            <w:proofErr w:type="spellEnd"/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48A9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5PA0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68B44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47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98E9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4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F028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6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FE0B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2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B80E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8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E3E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49A51DE4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B12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lastRenderedPageBreak/>
              <w:t>Miniancora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llisonien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49CA7" w14:textId="5CC07C78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CCM F-30487</w:t>
            </w:r>
            <w:r w:rsid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BD3AAB"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AB14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C83406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0898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9B11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B115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56F7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1931A" w14:textId="4393E747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1F36E914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9EA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atinella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hyalophaea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C2D6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H.B.973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7EC5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T87697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1B5F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T87697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EBD1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8041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1310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E6FB" w14:textId="09B2F758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297B4B3A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8591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seudeurotium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akeri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EA35F" w14:textId="64B35699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BS 878.71</w:t>
            </w:r>
            <w:r w:rsid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D3AAB" w:rsidRPr="00BD3AA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E291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86039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B05F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87213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0877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96C3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97C94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2AAE" w14:textId="542A1529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042A0F17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1A6D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seudeurotium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akeri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A7DD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BS 12811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A852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86483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255F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87627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A000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F4DF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F565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F7435" w14:textId="14F85957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697B01C5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1A65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seudeurotium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akeri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A65DC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BS 12811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8416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86483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3044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87627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7360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FE95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8210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C7C8" w14:textId="00EA961C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1FC69BCA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FD2A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seudeurotium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akeri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16D0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BS 12811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11C0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86483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E35D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87627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4D43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D608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BDC4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581A" w14:textId="45D5A1BC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5EC208D8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34CA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seudeurotium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hygrophilum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08C52" w14:textId="218AA27E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BS 102670</w:t>
            </w:r>
            <w:r w:rsid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D3AAB" w:rsidRPr="00BD3AA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03DD9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Y12929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98FD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8744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154E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3C5B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3D69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D3188" w14:textId="3D053569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0EFCBB2D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A408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seudeurotium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hygrophilum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A50C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BS 10267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91AE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Y12929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94C5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238D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C43E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6226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A9D3" w14:textId="7F3DAF77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3093D8DB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577A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seudeurotium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hygrophilum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D1FE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66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ECFA7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P64413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2820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P64413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205C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3891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183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1B0AD" w14:textId="0AD5648E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20282733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314B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seudeurotium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ovale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E6B13" w14:textId="5A72CDEF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BS 389.54</w:t>
            </w:r>
            <w:r w:rsid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BD3AAB" w:rsidRPr="00BD3AAB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E9364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85736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934D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86891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D5AA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B68C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F3EE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E29D9" w14:textId="2BF7543E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0515FB02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4A04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seudeurotium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ovale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67C7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BS 454.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1E0E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85820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E11E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86980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19AC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C295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B1FB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D586C" w14:textId="02E429CB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7A51C0A5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320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eurotium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vale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BEAA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CBS 531.7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5B88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H86025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5AF5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H87201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3BC2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6C6A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04A1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62DA5" w14:textId="2DDCDABB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0FEE5522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8728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seudeurotium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ovale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D7C6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BS 389.5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973F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Y12928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1FB8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B6A7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0642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FB91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574F" w14:textId="3AC1E4D1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616A8C9D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4AE5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seudeurotium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ovale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0901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AMH 582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50924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J75552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3C7FD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2670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7494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37C3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220A0" w14:textId="697A42C1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45B0A799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151D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eurotium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zonatum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E0AD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BS 329.36 </w:t>
            </w:r>
            <w:r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28A2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AY12928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A24D4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DQ47098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390C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5681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DQ47094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6759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DQ4711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459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0A735E81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735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eurotium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zonatum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6E95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CBS 391.6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3165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H85809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D9A2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H86966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F5C4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4CE2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5F31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449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2149D2CB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D21D4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seudeurotium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zonatum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786E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BS 12694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E167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86434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FC96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87579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FA61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41A2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CE50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AE542" w14:textId="1FB785DC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5AA24EEC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889F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seudeurotium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zonatum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1A8D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BS 13017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801D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86552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BBA5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H87695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7C97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970E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CA25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9579" w14:textId="64AAC0B4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2788DE56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A9944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FF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FF"/>
                <w:sz w:val="24"/>
                <w:szCs w:val="24"/>
              </w:rPr>
              <w:t>Pseudogeomyces</w:t>
            </w:r>
            <w:proofErr w:type="spellEnd"/>
            <w:r w:rsidRPr="00BD3AA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FF"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FF"/>
                <w:sz w:val="24"/>
                <w:szCs w:val="24"/>
              </w:rPr>
              <w:t>lindneri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67DE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 w:hint="eastAsia"/>
                <w:b/>
                <w:bCs/>
                <w:color w:val="0000FF"/>
                <w:sz w:val="24"/>
                <w:szCs w:val="24"/>
              </w:rPr>
              <w:t>Z</w:t>
            </w: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>Y 22.003 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8C33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>OP79679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6B71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>OP79679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B464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>OP78143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3BF7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663B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>OP7814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B877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0AC915F9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579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FF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FF"/>
                <w:sz w:val="24"/>
                <w:szCs w:val="24"/>
              </w:rPr>
              <w:t>Pseudogeomyces</w:t>
            </w:r>
            <w:proofErr w:type="spellEnd"/>
            <w:r w:rsidRPr="00BD3AA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FF"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FF"/>
                <w:sz w:val="24"/>
                <w:szCs w:val="24"/>
              </w:rPr>
              <w:t>lindneri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C221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 w:hint="eastAsia"/>
                <w:b/>
                <w:bCs/>
                <w:color w:val="0000FF"/>
                <w:sz w:val="24"/>
                <w:szCs w:val="24"/>
              </w:rPr>
              <w:t>Z</w:t>
            </w: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>Y 22.00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4901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>OP79679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8A3F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>OP79679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7EE6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>OP7814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11EE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BAD6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>OP7814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43A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642A59E3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A7E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FF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FF"/>
                <w:sz w:val="24"/>
                <w:szCs w:val="24"/>
              </w:rPr>
              <w:t>Pseudogeomyces</w:t>
            </w:r>
            <w:proofErr w:type="spellEnd"/>
            <w:r w:rsidRPr="00BD3AA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FF"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FF"/>
                <w:sz w:val="24"/>
                <w:szCs w:val="24"/>
              </w:rPr>
              <w:t>lindneri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33154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 w:hint="eastAsia"/>
                <w:b/>
                <w:bCs/>
                <w:color w:val="0000FF"/>
                <w:sz w:val="24"/>
                <w:szCs w:val="24"/>
              </w:rPr>
              <w:t>Z</w:t>
            </w: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>Y 22.00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80B2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>OP79679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0B46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>OP79679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4D11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>OP7814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5DAB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447E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>OP7814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7C70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5DF07A3F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4237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eomyces</w:t>
            </w:r>
            <w:proofErr w:type="spellEnd"/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BD3AA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p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40F46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2NJ0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ABB5C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45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28479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3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0FDCE" w14:textId="77777777" w:rsidR="008C346A" w:rsidRPr="00BD3AAB" w:rsidRDefault="008C346A" w:rsidP="00F72B5E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6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5BE9A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DC99B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E081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60A5D4ED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A45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eomyces</w:t>
            </w:r>
            <w:proofErr w:type="spellEnd"/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BD3AA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p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4900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7WV0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71DC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51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D8FE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4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6E82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7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64DA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E062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8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F54D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3DA9B32F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683B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eomyces</w:t>
            </w:r>
            <w:proofErr w:type="spellEnd"/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BD3AA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p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86B8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3WI0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22F0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59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1F0B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5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D3F0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8BEF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41E5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9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CEA6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75AA1B4B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BE14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eomyces</w:t>
            </w:r>
            <w:proofErr w:type="spellEnd"/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BD3AA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p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E140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3WI1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CD2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60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12A6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39856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817EC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A9C2B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D286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01686436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60A6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ntarcticu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ACCF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HFC-EA 569 </w:t>
            </w:r>
            <w:r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50F1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84528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1DC5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41728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0069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4324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AE0F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4181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66B4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4181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F72EB" w14:textId="3E05F535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14F70176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1FF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lastRenderedPageBreak/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ppendiculatu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D2BD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02NH1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7B0E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35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A95A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1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D5FE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5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3CD4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5BE8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5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312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28D3F446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C03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appendiculatu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EE31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07MA0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AB7A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4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47AC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2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605F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5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FDC5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539D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E27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08921610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EF87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australis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FFC8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HFC-EA 567 </w:t>
            </w:r>
            <w:r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7791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41728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D747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41728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9146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43249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F945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4181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ADC5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4181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F6D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68FD77D3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529D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FF"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FF"/>
                <w:sz w:val="24"/>
                <w:szCs w:val="24"/>
              </w:rPr>
              <w:t>campensi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4237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 w:hint="eastAsia"/>
                <w:b/>
                <w:bCs/>
                <w:color w:val="0000FF"/>
                <w:sz w:val="24"/>
                <w:szCs w:val="24"/>
              </w:rPr>
              <w:t>ZY</w:t>
            </w: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 xml:space="preserve"> 22.001 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20CD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>OP79679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4325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>OP79679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BBBA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>OP7814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9AD5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A94C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>OP7814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A716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3C9D184B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B9B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FF"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FF"/>
                <w:sz w:val="24"/>
                <w:szCs w:val="24"/>
              </w:rPr>
              <w:t>campensi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34FB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 w:hint="eastAsia"/>
                <w:b/>
                <w:bCs/>
                <w:color w:val="0000FF"/>
                <w:sz w:val="24"/>
                <w:szCs w:val="24"/>
              </w:rPr>
              <w:t>Z</w:t>
            </w: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>Y 22.00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5D5B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>OP79679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52DE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>OP79679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E5E3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>OP7814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05A0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AFC1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  <w:t>OP7814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AD24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FF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4FD2EC7E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9C36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atenatu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9E4D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GZUIFR 21.81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CDC5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07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E573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10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4AFC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9076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7196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4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6C7F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2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C52B" w14:textId="69435DED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5A8F61EC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790D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catenatu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D482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GMCC 3.20472 </w:t>
            </w:r>
            <w:r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4C54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08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1CE0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10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8A43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9076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110D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4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F3AB4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2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BF33D" w14:textId="7136F32A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3E8844E3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C70C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destructan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E63A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0631-2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82D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EU88492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3604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6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177A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9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754A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4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7333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0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3600" w14:textId="0D02F654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648E5D60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79CB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fujianensi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41A0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GMCC 3.20474 </w:t>
            </w:r>
            <w:r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780E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08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9935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11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512A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9076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A033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4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A075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241D" w14:textId="27E9CD43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26C2944D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11AD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fujianensi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FAAA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GZUIFR 21.82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3C9B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08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EA96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11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6B80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907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EC0E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5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C42F4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151FA" w14:textId="3C41B53D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5E2CAB87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0157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griseus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3E7E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HFC-EA 568 </w:t>
            </w:r>
            <w:r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507F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41728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FC0F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41728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B621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43249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F887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4181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405C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4181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F0340" w14:textId="13C80B3C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5B2DBD15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D4ED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uizhouensi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7083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GZUIFR 376.1 </w:t>
            </w:r>
            <w:r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30C1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0936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457C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0938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748D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0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1ABF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2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E9FA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DF13" w14:textId="1845D568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7D27291C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BBF0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uizhouensi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C0E5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GZUIFR 376.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EEC2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0937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792F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0938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E5AB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BB6F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2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5EA74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3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591A" w14:textId="2EE6BC0C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45D1A07C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223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anuginosus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B5CC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HFC-EA 570 </w:t>
            </w:r>
            <w:r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3C16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41728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F1DE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41728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A009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41813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4FE5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41813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D270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4181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AA21" w14:textId="09EF7800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3D8C5792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68F7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indneri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B6B1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02NH0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8A33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35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ADFA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1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305F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4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9086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0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46DA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5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F5A69" w14:textId="70812949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606614FA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455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lindneri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826F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HU158 </w:t>
            </w:r>
            <w:r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CADB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54221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0742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605E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DCFD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54138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BC2F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54138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B00F" w14:textId="456B8B82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0713680D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9961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almeri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C00EB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WSF 362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C19AE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3989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1E7AD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7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1ABEB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9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D2891" w14:textId="77777777" w:rsidR="008C346A" w:rsidRPr="00BD3AAB" w:rsidRDefault="008C346A" w:rsidP="00F72B5E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5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A267A" w14:textId="77777777" w:rsidR="008C346A" w:rsidRPr="00BD3AAB" w:rsidRDefault="008C346A" w:rsidP="00F72B5E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3146D" w14:textId="60ABE8A1" w:rsidR="008C346A" w:rsidRPr="00BD3AAB" w:rsidRDefault="00BD3AAB" w:rsidP="00F72B5E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650F6A81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750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almeri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5006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HU407 </w:t>
            </w:r>
            <w:r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E5DF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98815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7BD0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59E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236D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W05446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F490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W05446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405F" w14:textId="5E21BF78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5334CA81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C99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 roseu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31021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05NY0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E81E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38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A527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2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94C2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5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B809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0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0BD1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37AA4" w14:textId="60A6BB7F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10CF7015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9AA7B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 roseu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DEE9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05NY0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6589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38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174D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2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D449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5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7D037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A9EF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F5B9" w14:textId="353289CE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3DE35706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BA01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 roseu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A1AC7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05NY0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1E8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38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3AD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2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2D3C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B3C8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BA5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6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ED878" w14:textId="4361998D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680048BA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5C71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haanxiensi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D3E08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GZUIFR HZ5.7 </w:t>
            </w:r>
            <w:r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90B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0936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DE8D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0938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B9CCB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0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ADBDC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2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13EAC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3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E055B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75A8D12D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2EB26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haanxiensi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3FA02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GZUIFR 21.8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AD31A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06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1650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09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CF264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9074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BB90D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6EF95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E205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3E1713BD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D92D2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 sinensi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67CA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GMCC 3.18493 </w:t>
            </w:r>
            <w:r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8B788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0936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5C45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0937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9C83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0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3EAC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1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2E8F4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9A80" w14:textId="207E6D9F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05534E87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D2170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 sinensi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88F1F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CGMCC 3.1849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4C0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0936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E2D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0937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634D4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0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59F2D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86C59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1547F" w14:textId="13073478" w:rsidR="008C346A" w:rsidRPr="00BD3AAB" w:rsidRDefault="00BD3AAB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7BE48EF0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41F8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7B863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04NY1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7A04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37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AD34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2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927BC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5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62D51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0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543FB" w14:textId="77777777" w:rsidR="008C346A" w:rsidRPr="00BD3AAB" w:rsidRDefault="008C346A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6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DDFEF" w14:textId="12CD591C" w:rsidR="008C346A" w:rsidRPr="00BD3AAB" w:rsidRDefault="00BD3AAB" w:rsidP="00F72B5E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15AC95D8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9975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lastRenderedPageBreak/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7D22E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04NY17A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FCC9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37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8F33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2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E6BBF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5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5E86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0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EFE0" w14:textId="77777777" w:rsidR="008C346A" w:rsidRPr="00BD3AAB" w:rsidRDefault="008C346A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633B" w14:textId="36EC0757" w:rsidR="008C346A" w:rsidRPr="00BD3AAB" w:rsidRDefault="00BD3AAB" w:rsidP="00F72B5E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5E4274C6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36EB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098BB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0NY0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2315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43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EE513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2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DAE6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5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890F6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DD3F5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6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92663" w14:textId="04E0B463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3ADAC5E0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6B92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901B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0NY0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41522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43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BAE03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3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A22D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6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6035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1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8C26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D5ECD" w14:textId="0FBA5A3E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105AE61A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5EF53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B31E6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0NY1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60A03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43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AFD8B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3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78EB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4846C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8EDCA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72DF6" w14:textId="4BE7E5FF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3B815930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A1B9C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1F0EF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1MA0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4E2AE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43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90FBE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3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DC064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6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AAA67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7DE6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E21E" w14:textId="055D2B0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658E14B7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5A6E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51F8E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1MA0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84C26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44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E252B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4DAE2" w14:textId="77777777" w:rsidR="00BD3AAB" w:rsidRPr="00BD3AAB" w:rsidRDefault="00BD3AAB" w:rsidP="00BD3AA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6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DD808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1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59321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7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4C4D" w14:textId="0F8B9C4F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4C56B387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9C28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C5EAF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1MA0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9233B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44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98F76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3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18A8B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6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CC6D2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43557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7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1649" w14:textId="41B0949E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6E5994CD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270C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0CB8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1MA0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BED06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44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053B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3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25A43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6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8E2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2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3A23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7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32AB2" w14:textId="13CB51EE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6AF473C8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67C4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FCE9A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2NJ1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5C24A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45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B4A47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3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D64E0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6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3D27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E316B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A97F6" w14:textId="3D707153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6B10516D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C16F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B89E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5PA1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54C50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48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D6F28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4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E200D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7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0A0B6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2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2480D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8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DDB6" w14:textId="45FF0826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7A35FF2D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B948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0F49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7WV0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350CB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51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F47BA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4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F6517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7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5F7E0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2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32204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8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CE4E5" w14:textId="4D2C078E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3A48E8BF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6753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85EF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7WV0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172A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5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76B1E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34F8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7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DDB1F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2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C039C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8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35F38" w14:textId="5C41DF72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0B531164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B58A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233EB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8VA0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E8E77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52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721A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4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2277C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7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1AA4B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EEED0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8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C8D3C" w14:textId="5A2189E5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01D57614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CD9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16C2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8VA0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008CF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52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E29D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4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6CC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7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24D5B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3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A34E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8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BBBEE" w14:textId="5E987D96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26981670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F7DDB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C3B4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8VA1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B52AF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53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E462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4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5127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B1EEF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3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8187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9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BF58E" w14:textId="543342FD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097FB03E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195F6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2DEF3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8VA1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FEF4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53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BA9A5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5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80EE3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FDC53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3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44F65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9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6971A" w14:textId="36FE2680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0B1E45E5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EE4E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AC728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0KY0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7127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56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B396B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5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6727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7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2531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9751D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9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EAD61" w14:textId="3D8E3EEC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00E60C98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2BFF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0AC42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0KY1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D128D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56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D9C5E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5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48043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7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97A6E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AC3F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9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0498" w14:textId="3B4044DD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61FB9C97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DE0BD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36B02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0KY1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D017C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56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EB470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5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CDD9D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7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EC154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3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B7F9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9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9C586" w14:textId="009480EE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629D67DA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330E3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73ABF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1IN0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599C4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56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8A8A8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5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AEE33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8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11973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A0FF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26F1D" w14:textId="4111409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3D572B21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F880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B2C54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1IN0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06696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57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C5AB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5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FF5BD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8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351C4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49AA8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9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DD953" w14:textId="4FA13CF0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30487814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72FE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E6A98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1IN1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C076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57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517D8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5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08500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8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B0812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3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187C8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9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08E0" w14:textId="0CFBEF7F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713E7E3A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771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CE023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4MN0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F6154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61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5995A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5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8D042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8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A6785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4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2103D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5D379" w14:textId="0FDA82B8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6FE35BA6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D7CE5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D208D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4MN0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6A660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6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992F4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6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7920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8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8F167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4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1C95E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0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709E4" w14:textId="34DF6484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4256CEE5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FD7C2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4E90C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4MN1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D3458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62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E0B08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6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9FD6F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8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C68C2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4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BC7B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0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9D7C1" w14:textId="5750DF02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1EF7DD86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C017C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1A0CD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4MN1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2BF80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62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961F8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6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06A7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8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05AED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4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D02D2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0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327E" w14:textId="3C474940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5389D0E2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A17AD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lastRenderedPageBreak/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B11F5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2984-1-I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C89C4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41526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E1306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6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C9974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9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7F3E6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482AA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0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91DF" w14:textId="3164F2D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10296AF2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F42C5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16325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3014-1-I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56BA5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51225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F4D52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6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5F4FE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9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48293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4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21420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0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D77A" w14:textId="07BD47B2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51F42F8C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870B3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8520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A07MA1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EB512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3989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56308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2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50E88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B7570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5113F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6345" w14:textId="570B05F4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40930986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0F3C4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45AE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5PA10B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F37D0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3989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D0ABF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4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1EF3E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7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3FDA8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2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6F197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F2CB6" w14:textId="09FB0EC5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51A2B618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1377D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AA022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RMF 779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E1D8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3989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EBFF2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7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677D6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9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02D2C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5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1E86C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E3F64" w14:textId="5ED67019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55B5D762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9D98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seudogymnoascus</w:t>
            </w: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.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AB91E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-Mycosel-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C992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3989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B49AC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7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63EA7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9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E473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5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DD0F5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1CA6" w14:textId="0CA2C68B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7116D537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4A497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turneri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B1476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HU 121 </w:t>
            </w:r>
            <w:r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CEA62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54221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85A4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C948F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C28DD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54138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863E0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5413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C6E0D" w14:textId="44F7E583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713CDC95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9FC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turneri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49ECA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Ps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C6AC6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54221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8FB0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3383A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0C623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54138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E07FB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N54138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FBCF" w14:textId="501BCFE5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66420C66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73CA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verrucosu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F0BF8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04NY1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AE423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377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EF1A5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2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94C76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5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73F15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0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BD7FB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6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795F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537E7E47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8B8F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verrucosu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0B302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4MN1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02733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62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C9058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6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A3805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8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3C633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4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756B6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0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6933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477DA140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F3ED6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yunnanensi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A77CC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GMCC 3.20475 </w:t>
            </w:r>
            <w:r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2C812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07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210C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09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ADC58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9075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3CFF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3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E392E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7C9E" w14:textId="366BB2C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3B0A7D1A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E4A6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yunnanensi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38A53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GZUIFR 21.80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E59B5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07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4608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10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6F022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9075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715D4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3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D38D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95263" w14:textId="560E1652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58AF432E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1FD2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zhejiangensi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778CE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GMCC 3.20476 </w:t>
            </w:r>
            <w:r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72558C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07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8A61E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10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9809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9075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7542A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4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475EC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AE15" w14:textId="125551AD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</w:p>
        </w:tc>
      </w:tr>
      <w:tr w:rsidR="00BD3AAB" w:rsidRPr="00BD3AAB" w14:paraId="42E66AB3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1169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Pseudogymnoascus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zhejiangensi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CD215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GZUIFR 21.81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45C0E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07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C323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10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E68FB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9075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E28D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4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1C122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1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B06F3" w14:textId="078AD9B8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</w:tr>
      <w:tr w:rsidR="00BD3AAB" w:rsidRPr="00BD3AAB" w14:paraId="7A2FCA41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82760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Ramgea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ozimecii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B5942" w14:textId="67E4FD5E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CNF 2/9997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BE21C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Y36875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E41AA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Y36875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9C30B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C3DE3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EEC7B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2FB4E" w14:textId="62773924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0EEEEDE4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F278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olomyces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uizhouensi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C796D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GMCC 3.20477 </w:t>
            </w:r>
            <w:r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B2F74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069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83B5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096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9A6BD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9075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E7F9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3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1C96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1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5BF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6253245A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9064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olomyces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uizhouensi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32324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GZUIFR 21.80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80967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07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D686B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09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BACF5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9075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715E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3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05C7E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273D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64D5D433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67EB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olomyces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sinensi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718A7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GMCC 3.18498 </w:t>
            </w:r>
            <w:r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99C08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0937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39ED2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0938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0B5CE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B7FAB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DA92C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3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E5F5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6B626C14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A8D74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olomyces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sinensi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18EAE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CGMCC 3.1849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B86A5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0937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95530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09388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5E5D4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EFC96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CE905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T5342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45F8D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20E259E7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1C86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Thelebolus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balaustiformi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811D3" w14:textId="18796F29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UT 2357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0C0FD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NR_15905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894FB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NG_06755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850C2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EC15A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C46E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0485" w14:textId="0258D705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47E18CF2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FC8DD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Thelebolus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globosus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986DF" w14:textId="31BB5CD4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CBS 11394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808E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H86295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980D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NG_06726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0C7E5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1657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E9F2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B752" w14:textId="42D6C3F5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5182E117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F6AF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Thelebolus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spongiae</w:t>
            </w:r>
            <w:proofErr w:type="spellEnd"/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C5817" w14:textId="5DAB41FC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UT 2359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C2CE4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G813185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30C0F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G81649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25E24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23184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275C3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8764" w14:textId="5F43E2B2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BD3AAB" w:rsidRPr="00BD3AAB" w14:paraId="2CF50233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2206D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Undetermine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2ACBE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2NJ10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9E93D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JX27045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59870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83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5BAE9" w14:textId="77777777" w:rsidR="00BD3AAB" w:rsidRPr="00BD3AAB" w:rsidRDefault="00BD3AAB" w:rsidP="00BD3AAB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66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0354A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2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93E03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KF01777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C2AC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69C7461E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21D77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Zongqia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sinensi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14E40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GMCC 3.20471 </w:t>
            </w:r>
            <w:r w:rsidRPr="00BD3AAB"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3B5EF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08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74CA4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115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41FF8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9077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B589E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5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371FA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4FBA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BD3AAB" w14:paraId="49C8B7EB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D9EBE8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Zongqia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sinensis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F3BD22F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GZUIFR 21.824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FB4A09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089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5429F1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116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D9C0E5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90771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C9C976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54</w:t>
            </w:r>
          </w:p>
        </w:tc>
        <w:tc>
          <w:tcPr>
            <w:tcW w:w="13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429D84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right w:val="nil"/>
            </w:tcBorders>
            <w:vAlign w:val="center"/>
          </w:tcPr>
          <w:p w14:paraId="04A1AF24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  <w:tr w:rsidR="00BD3AAB" w:rsidRPr="00F72B5E" w14:paraId="1F3B3375" w14:textId="77777777" w:rsidTr="00BD3AAB">
        <w:trPr>
          <w:trHeight w:val="310"/>
          <w:jc w:val="center"/>
        </w:trPr>
        <w:tc>
          <w:tcPr>
            <w:tcW w:w="3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4482EC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Zongqia</w:t>
            </w:r>
            <w:proofErr w:type="spellEnd"/>
            <w:r w:rsidRPr="00BD3AAB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sinensi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35F5553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GZUIFR 21.82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B5936D5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09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8994F82" w14:textId="77777777" w:rsidR="00BD3AAB" w:rsidRPr="00BD3AAB" w:rsidRDefault="00BD3AAB" w:rsidP="00BD3AAB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4411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C8C2F07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90772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8F5029A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MZ488555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71865E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3C955F" w14:textId="77777777" w:rsidR="00BD3AAB" w:rsidRPr="00BD3AAB" w:rsidRDefault="00BD3AAB" w:rsidP="00BD3AAB">
            <w:pPr>
              <w:widowControl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D3AAB">
              <w:rPr>
                <w:rFonts w:ascii="Times New Roman" w:eastAsia="等线" w:hAnsi="Times New Roman" w:cs="Times New Roman"/>
                <w:sz w:val="24"/>
                <w:szCs w:val="24"/>
              </w:rPr>
              <w:t>1/2</w:t>
            </w:r>
          </w:p>
        </w:tc>
      </w:tr>
    </w:tbl>
    <w:p w14:paraId="6318D980" w14:textId="2097DD00" w:rsidR="003476D6" w:rsidRPr="00F72B5E" w:rsidRDefault="00E72951">
      <w:pPr>
        <w:rPr>
          <w:rFonts w:ascii="Times New Roman" w:hAnsi="Times New Roman" w:cs="Times New Roman"/>
          <w:sz w:val="24"/>
          <w:szCs w:val="24"/>
        </w:rPr>
      </w:pPr>
      <w:r w:rsidRPr="00F72B5E">
        <w:rPr>
          <w:rFonts w:ascii="Times New Roman" w:hAnsi="Times New Roman" w:cs="Times New Roman"/>
          <w:sz w:val="24"/>
          <w:szCs w:val="24"/>
        </w:rPr>
        <w:lastRenderedPageBreak/>
        <w:t xml:space="preserve">Ex-type strains are indicated with </w:t>
      </w:r>
      <w:r w:rsidRPr="00BD3AAB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72B5E">
        <w:rPr>
          <w:rFonts w:ascii="Times New Roman" w:hAnsi="Times New Roman" w:cs="Times New Roman"/>
          <w:sz w:val="24"/>
          <w:szCs w:val="24"/>
        </w:rPr>
        <w:t xml:space="preserve">. </w:t>
      </w:r>
      <w:r w:rsidR="00592831" w:rsidRPr="00F72B5E">
        <w:rPr>
          <w:rFonts w:ascii="Times New Roman" w:hAnsi="Times New Roman" w:cs="Times New Roman"/>
          <w:sz w:val="24"/>
          <w:szCs w:val="24"/>
        </w:rPr>
        <w:t xml:space="preserve">Sequences highlighted in </w:t>
      </w:r>
      <w:r w:rsidR="00592831" w:rsidRPr="00BC2346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="00BD3AAB" w:rsidRPr="00BC2346">
        <w:rPr>
          <w:rFonts w:ascii="Times New Roman" w:hAnsi="Times New Roman" w:cs="Times New Roman"/>
          <w:b/>
          <w:bCs/>
          <w:sz w:val="24"/>
          <w:szCs w:val="24"/>
        </w:rPr>
        <w:t xml:space="preserve"> and blue</w:t>
      </w:r>
      <w:r w:rsidR="00592831" w:rsidRPr="00F72B5E">
        <w:rPr>
          <w:rFonts w:ascii="Times New Roman" w:hAnsi="Times New Roman" w:cs="Times New Roman"/>
          <w:sz w:val="24"/>
          <w:szCs w:val="24"/>
        </w:rPr>
        <w:t xml:space="preserve"> were generated in this study.</w:t>
      </w:r>
    </w:p>
    <w:p w14:paraId="379B69D2" w14:textId="77777777" w:rsidR="00B324FB" w:rsidRDefault="00B324FB">
      <w:pPr>
        <w:rPr>
          <w:rFonts w:ascii="Times New Roman" w:hAnsi="Times New Roman" w:cs="Times New Roman"/>
          <w:sz w:val="24"/>
          <w:szCs w:val="24"/>
        </w:rPr>
        <w:sectPr w:rsidR="00B324FB" w:rsidSect="00934D9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306A38E" w14:textId="61FF5C44" w:rsidR="004F3338" w:rsidRPr="00F72B5E" w:rsidRDefault="004F3338" w:rsidP="004F3338">
      <w:pPr>
        <w:rPr>
          <w:rFonts w:ascii="Times New Roman" w:hAnsi="Times New Roman" w:cs="Times New Roman"/>
          <w:sz w:val="24"/>
          <w:szCs w:val="24"/>
        </w:rPr>
      </w:pPr>
      <w:r w:rsidRPr="00F72B5E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C5268" w:rsidRPr="00F72B5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72B5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72B5E">
        <w:rPr>
          <w:rFonts w:ascii="Times New Roman" w:hAnsi="Times New Roman" w:cs="Times New Roman"/>
          <w:sz w:val="24"/>
          <w:szCs w:val="24"/>
        </w:rPr>
        <w:t xml:space="preserve"> The best-fit evolutionary model in the phylogenetic analyses.</w:t>
      </w:r>
    </w:p>
    <w:tbl>
      <w:tblPr>
        <w:tblW w:w="1387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4"/>
        <w:gridCol w:w="3141"/>
        <w:gridCol w:w="1707"/>
        <w:gridCol w:w="1749"/>
        <w:gridCol w:w="1680"/>
        <w:gridCol w:w="1707"/>
        <w:gridCol w:w="1789"/>
      </w:tblGrid>
      <w:tr w:rsidR="00A373C3" w:rsidRPr="00F72B5E" w14:paraId="35B9D7A8" w14:textId="77777777" w:rsidTr="009369EA">
        <w:trPr>
          <w:trHeight w:val="86"/>
          <w:jc w:val="center"/>
        </w:trPr>
        <w:tc>
          <w:tcPr>
            <w:tcW w:w="2104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0BD31E9" w14:textId="319F3ABB" w:rsidR="00A373C3" w:rsidRPr="00F72B5E" w:rsidRDefault="005767C1" w:rsidP="008C526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taset</w:t>
            </w:r>
          </w:p>
        </w:tc>
        <w:tc>
          <w:tcPr>
            <w:tcW w:w="3141" w:type="dxa"/>
            <w:vMerge w:val="restart"/>
            <w:tcBorders>
              <w:top w:val="single" w:sz="12" w:space="0" w:color="auto"/>
            </w:tcBorders>
          </w:tcPr>
          <w:p w14:paraId="255BA015" w14:textId="61B54E6F" w:rsidR="00A373C3" w:rsidRPr="00F72B5E" w:rsidRDefault="00A373C3" w:rsidP="00E83EF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hylogenetic analysis</w:t>
            </w:r>
          </w:p>
        </w:tc>
        <w:tc>
          <w:tcPr>
            <w:tcW w:w="8632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530A1BF" w14:textId="75ED22C4" w:rsidR="00A373C3" w:rsidRPr="00F72B5E" w:rsidRDefault="00A373C3" w:rsidP="007F482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odel</w:t>
            </w:r>
          </w:p>
        </w:tc>
      </w:tr>
      <w:tr w:rsidR="00A373C3" w:rsidRPr="00F72B5E" w14:paraId="6B31AD89" w14:textId="77777777" w:rsidTr="009369EA">
        <w:trPr>
          <w:trHeight w:val="86"/>
          <w:jc w:val="center"/>
        </w:trPr>
        <w:tc>
          <w:tcPr>
            <w:tcW w:w="2104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5931582" w14:textId="77777777" w:rsidR="00A373C3" w:rsidRPr="00F72B5E" w:rsidRDefault="00A373C3" w:rsidP="007F48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3141" w:type="dxa"/>
            <w:vMerge/>
            <w:tcBorders>
              <w:bottom w:val="single" w:sz="12" w:space="0" w:color="auto"/>
            </w:tcBorders>
          </w:tcPr>
          <w:p w14:paraId="265DF85C" w14:textId="77777777" w:rsidR="00A373C3" w:rsidRPr="00F72B5E" w:rsidRDefault="00A373C3" w:rsidP="007F48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7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6ACEF05" w14:textId="4719083D" w:rsidR="00A373C3" w:rsidRPr="00F72B5E" w:rsidRDefault="00A373C3" w:rsidP="007F48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TS</w:t>
            </w:r>
          </w:p>
        </w:tc>
        <w:tc>
          <w:tcPr>
            <w:tcW w:w="174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35A8802" w14:textId="77777777" w:rsidR="00A373C3" w:rsidRPr="00F72B5E" w:rsidRDefault="00A373C3" w:rsidP="007F48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LSU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3206B81" w14:textId="77777777" w:rsidR="00A373C3" w:rsidRPr="00F72B5E" w:rsidRDefault="00A373C3" w:rsidP="007F482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MCM7</w:t>
            </w:r>
          </w:p>
        </w:tc>
        <w:tc>
          <w:tcPr>
            <w:tcW w:w="170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DC8DEDF" w14:textId="77777777" w:rsidR="00A373C3" w:rsidRPr="00F72B5E" w:rsidRDefault="00A373C3" w:rsidP="007F482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RPB2</w:t>
            </w:r>
          </w:p>
        </w:tc>
        <w:tc>
          <w:tcPr>
            <w:tcW w:w="178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E1AF4E3" w14:textId="77777777" w:rsidR="00A373C3" w:rsidRPr="00F72B5E" w:rsidRDefault="00A373C3" w:rsidP="007F482B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EF1A</w:t>
            </w:r>
          </w:p>
        </w:tc>
      </w:tr>
      <w:tr w:rsidR="00453F89" w:rsidRPr="00F72B5E" w14:paraId="0E91CAB7" w14:textId="77777777" w:rsidTr="009369EA">
        <w:trPr>
          <w:jc w:val="center"/>
        </w:trPr>
        <w:tc>
          <w:tcPr>
            <w:tcW w:w="2104" w:type="dxa"/>
            <w:vMerge w:val="restart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BDB5162" w14:textId="24304D4B" w:rsidR="00453F89" w:rsidRPr="00F72B5E" w:rsidRDefault="00453F89" w:rsidP="005767C1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67C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rst dataset</w:t>
            </w:r>
          </w:p>
        </w:tc>
        <w:tc>
          <w:tcPr>
            <w:tcW w:w="3141" w:type="dxa"/>
            <w:tcBorders>
              <w:top w:val="single" w:sz="12" w:space="0" w:color="auto"/>
              <w:bottom w:val="nil"/>
            </w:tcBorders>
            <w:vAlign w:val="bottom"/>
          </w:tcPr>
          <w:p w14:paraId="6BBF7A15" w14:textId="0BD9BC4D" w:rsidR="00453F89" w:rsidRPr="00F72B5E" w:rsidRDefault="00453F89" w:rsidP="00A373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L analysis</w:t>
            </w:r>
          </w:p>
        </w:tc>
        <w:tc>
          <w:tcPr>
            <w:tcW w:w="1707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57CE1D1A" w14:textId="50479DA9" w:rsidR="00453F89" w:rsidRPr="00F72B5E" w:rsidRDefault="009369EA" w:rsidP="00A373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9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+I+G4</w:t>
            </w:r>
          </w:p>
        </w:tc>
        <w:tc>
          <w:tcPr>
            <w:tcW w:w="1749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193F5C11" w14:textId="39B7F8A2" w:rsidR="00453F89" w:rsidRPr="00F72B5E" w:rsidRDefault="009369EA" w:rsidP="00A373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369E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+F+I+G4</w:t>
            </w:r>
          </w:p>
        </w:tc>
        <w:tc>
          <w:tcPr>
            <w:tcW w:w="1680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2EBBC80D" w14:textId="3337B405" w:rsidR="00453F89" w:rsidRPr="00F72B5E" w:rsidRDefault="00453F89" w:rsidP="00A373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7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74F66653" w14:textId="13A81B9B" w:rsidR="00453F89" w:rsidRPr="00F72B5E" w:rsidRDefault="00453F89" w:rsidP="00A373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89" w:type="dxa"/>
            <w:tcBorders>
              <w:top w:val="single" w:sz="12" w:space="0" w:color="auto"/>
              <w:bottom w:val="nil"/>
            </w:tcBorders>
            <w:shd w:val="clear" w:color="auto" w:fill="auto"/>
            <w:vAlign w:val="bottom"/>
          </w:tcPr>
          <w:p w14:paraId="2BC0628F" w14:textId="606EBF27" w:rsidR="00453F89" w:rsidRPr="00F72B5E" w:rsidRDefault="00453F89" w:rsidP="00A373C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453F89" w:rsidRPr="00F72B5E" w14:paraId="4C403361" w14:textId="77777777" w:rsidTr="009369EA">
        <w:trPr>
          <w:jc w:val="center"/>
        </w:trPr>
        <w:tc>
          <w:tcPr>
            <w:tcW w:w="2104" w:type="dxa"/>
            <w:vMerge/>
            <w:tcBorders>
              <w:bottom w:val="nil"/>
            </w:tcBorders>
            <w:shd w:val="clear" w:color="auto" w:fill="auto"/>
            <w:vAlign w:val="bottom"/>
          </w:tcPr>
          <w:p w14:paraId="2B3CB258" w14:textId="77777777" w:rsidR="00453F89" w:rsidRPr="005767C1" w:rsidRDefault="00453F89" w:rsidP="00453F89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41" w:type="dxa"/>
            <w:tcBorders>
              <w:top w:val="nil"/>
              <w:bottom w:val="nil"/>
            </w:tcBorders>
            <w:vAlign w:val="bottom"/>
          </w:tcPr>
          <w:p w14:paraId="5292AA11" w14:textId="471CE16C" w:rsidR="00453F89" w:rsidRPr="00F72B5E" w:rsidRDefault="00453F89" w:rsidP="00453F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 analysis</w:t>
            </w: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932EAF" w14:textId="78770352" w:rsidR="00453F89" w:rsidRPr="00F72B5E" w:rsidRDefault="006B316F" w:rsidP="00453F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1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+I+G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72C79E" w14:textId="51AA150A" w:rsidR="00453F89" w:rsidRPr="00F72B5E" w:rsidRDefault="006B316F" w:rsidP="00453F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B31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R+F+I+G4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60BC48" w14:textId="797AC308" w:rsidR="00453F89" w:rsidRPr="00F72B5E" w:rsidRDefault="00453F89" w:rsidP="00453F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2405B9" w14:textId="2BE7DFA0" w:rsidR="00453F89" w:rsidRPr="00F72B5E" w:rsidRDefault="00453F89" w:rsidP="00453F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FC75CF" w14:textId="658B4BCD" w:rsidR="00453F89" w:rsidRPr="00F72B5E" w:rsidRDefault="00453F89" w:rsidP="00453F8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F56E5" w:rsidRPr="00F72B5E" w14:paraId="17B75989" w14:textId="77777777" w:rsidTr="009369EA">
        <w:trPr>
          <w:jc w:val="center"/>
        </w:trPr>
        <w:tc>
          <w:tcPr>
            <w:tcW w:w="2104" w:type="dxa"/>
            <w:vMerge w:val="restart"/>
            <w:tcBorders>
              <w:top w:val="nil"/>
            </w:tcBorders>
            <w:shd w:val="clear" w:color="auto" w:fill="auto"/>
            <w:vAlign w:val="bottom"/>
          </w:tcPr>
          <w:p w14:paraId="0CE17DDE" w14:textId="23F682D2" w:rsidR="00AF56E5" w:rsidRPr="005767C1" w:rsidRDefault="00AF56E5" w:rsidP="00AF56E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53F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cond dataset</w:t>
            </w:r>
          </w:p>
        </w:tc>
        <w:tc>
          <w:tcPr>
            <w:tcW w:w="3141" w:type="dxa"/>
            <w:tcBorders>
              <w:top w:val="nil"/>
              <w:bottom w:val="nil"/>
            </w:tcBorders>
            <w:vAlign w:val="bottom"/>
          </w:tcPr>
          <w:p w14:paraId="41A66B64" w14:textId="0058369F" w:rsidR="00AF56E5" w:rsidRPr="00F72B5E" w:rsidRDefault="00AF56E5" w:rsidP="00AF56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L analysis</w:t>
            </w: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72A895" w14:textId="4FA3AACA" w:rsidR="00AF56E5" w:rsidRPr="00F72B5E" w:rsidRDefault="00AF56E5" w:rsidP="00AF56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2e+I+G4</w:t>
            </w:r>
          </w:p>
        </w:tc>
        <w:tc>
          <w:tcPr>
            <w:tcW w:w="17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BA1A05" w14:textId="54DBD708" w:rsidR="00AF56E5" w:rsidRPr="00F72B5E" w:rsidRDefault="00AF56E5" w:rsidP="00AF56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R+F+I</w:t>
            </w:r>
          </w:p>
        </w:tc>
        <w:tc>
          <w:tcPr>
            <w:tcW w:w="168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850D00" w14:textId="10D52AF8" w:rsidR="00AF56E5" w:rsidRPr="00F72B5E" w:rsidRDefault="00AF56E5" w:rsidP="00AF56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VMe+I+G4</w:t>
            </w:r>
          </w:p>
        </w:tc>
        <w:tc>
          <w:tcPr>
            <w:tcW w:w="17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50BB5F" w14:textId="5CDE367F" w:rsidR="00AF56E5" w:rsidRPr="00F72B5E" w:rsidRDefault="00AF56E5" w:rsidP="00AF56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3e+I+G4</w:t>
            </w:r>
          </w:p>
        </w:tc>
        <w:tc>
          <w:tcPr>
            <w:tcW w:w="178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312DD0" w14:textId="53DD8E23" w:rsidR="00AF56E5" w:rsidRPr="00F72B5E" w:rsidRDefault="00AF56E5" w:rsidP="00AF56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R+F+I+G4</w:t>
            </w:r>
          </w:p>
        </w:tc>
      </w:tr>
      <w:tr w:rsidR="00AF56E5" w:rsidRPr="00F72B5E" w14:paraId="00B8FCAA" w14:textId="77777777" w:rsidTr="009369EA">
        <w:trPr>
          <w:jc w:val="center"/>
        </w:trPr>
        <w:tc>
          <w:tcPr>
            <w:tcW w:w="2104" w:type="dxa"/>
            <w:vMerge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A1A7BE4" w14:textId="1C488C4D" w:rsidR="00AF56E5" w:rsidRPr="00F72B5E" w:rsidRDefault="00AF56E5" w:rsidP="00AF56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141" w:type="dxa"/>
            <w:tcBorders>
              <w:top w:val="nil"/>
              <w:bottom w:val="single" w:sz="12" w:space="0" w:color="auto"/>
            </w:tcBorders>
            <w:vAlign w:val="bottom"/>
          </w:tcPr>
          <w:p w14:paraId="527AF1EB" w14:textId="53341D25" w:rsidR="00AF56E5" w:rsidRPr="00F72B5E" w:rsidRDefault="00AF56E5" w:rsidP="00AF56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 analysis</w:t>
            </w:r>
          </w:p>
        </w:tc>
        <w:tc>
          <w:tcPr>
            <w:tcW w:w="1707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350F9027" w14:textId="75A2B30C" w:rsidR="00AF56E5" w:rsidRPr="00F72B5E" w:rsidRDefault="00AF56E5" w:rsidP="00AF56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+I+G4</w:t>
            </w:r>
          </w:p>
        </w:tc>
        <w:tc>
          <w:tcPr>
            <w:tcW w:w="1749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3119F618" w14:textId="7DBBC77F" w:rsidR="00AF56E5" w:rsidRPr="00F72B5E" w:rsidRDefault="00AF56E5" w:rsidP="00AF56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R+F+I</w:t>
            </w:r>
          </w:p>
        </w:tc>
        <w:tc>
          <w:tcPr>
            <w:tcW w:w="1680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4C02CCF6" w14:textId="27E141F5" w:rsidR="00AF56E5" w:rsidRPr="00F72B5E" w:rsidRDefault="00AF56E5" w:rsidP="00AF56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+I+G4</w:t>
            </w:r>
          </w:p>
        </w:tc>
        <w:tc>
          <w:tcPr>
            <w:tcW w:w="1707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227DD5D5" w14:textId="07AC205C" w:rsidR="00AF56E5" w:rsidRPr="00F72B5E" w:rsidRDefault="00AF56E5" w:rsidP="00AF56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2P+G4</w:t>
            </w:r>
          </w:p>
        </w:tc>
        <w:tc>
          <w:tcPr>
            <w:tcW w:w="1789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50810566" w14:textId="7162206B" w:rsidR="00AF56E5" w:rsidRPr="00F72B5E" w:rsidRDefault="00AF56E5" w:rsidP="00AF56E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72B5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TR+F+I+G4</w:t>
            </w:r>
          </w:p>
        </w:tc>
      </w:tr>
    </w:tbl>
    <w:p w14:paraId="6880F44B" w14:textId="21A3BCCB" w:rsidR="004F3338" w:rsidRPr="00F72B5E" w:rsidRDefault="004F3338">
      <w:pPr>
        <w:rPr>
          <w:rFonts w:ascii="Times New Roman" w:hAnsi="Times New Roman" w:cs="Times New Roman"/>
          <w:sz w:val="24"/>
          <w:szCs w:val="24"/>
        </w:rPr>
      </w:pPr>
      <w:r w:rsidRPr="00F72B5E">
        <w:rPr>
          <w:rFonts w:ascii="Times New Roman" w:hAnsi="Times New Roman" w:cs="Times New Roman"/>
          <w:sz w:val="24"/>
          <w:szCs w:val="24"/>
        </w:rPr>
        <w:t>ML: Maximum likelihood; BI: Bayesian inference</w:t>
      </w:r>
      <w:r w:rsidR="009C70A7" w:rsidRPr="00F72B5E">
        <w:rPr>
          <w:rFonts w:ascii="Times New Roman" w:hAnsi="Times New Roman" w:cs="Times New Roman"/>
          <w:sz w:val="24"/>
          <w:szCs w:val="24"/>
        </w:rPr>
        <w:t>.</w:t>
      </w:r>
    </w:p>
    <w:sectPr w:rsidR="004F3338" w:rsidRPr="00F72B5E" w:rsidSect="00934D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2BA69" w14:textId="77777777" w:rsidR="003476D6" w:rsidRDefault="003476D6" w:rsidP="003476D6">
      <w:r>
        <w:separator/>
      </w:r>
    </w:p>
  </w:endnote>
  <w:endnote w:type="continuationSeparator" w:id="0">
    <w:p w14:paraId="2243CF4E" w14:textId="77777777" w:rsidR="003476D6" w:rsidRDefault="003476D6" w:rsidP="00347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77553" w14:textId="77777777" w:rsidR="003476D6" w:rsidRDefault="003476D6" w:rsidP="003476D6">
      <w:r>
        <w:separator/>
      </w:r>
    </w:p>
  </w:footnote>
  <w:footnote w:type="continuationSeparator" w:id="0">
    <w:p w14:paraId="3F0E2903" w14:textId="77777777" w:rsidR="003476D6" w:rsidRDefault="003476D6" w:rsidP="003476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2MDOwMDY3MTU3NzNW0lEKTi0uzszPAykwNKgFAOmWNWMtAAAA"/>
  </w:docVars>
  <w:rsids>
    <w:rsidRoot w:val="00F20EE4"/>
    <w:rsid w:val="00014F55"/>
    <w:rsid w:val="000C0C7E"/>
    <w:rsid w:val="000D5B83"/>
    <w:rsid w:val="0011267B"/>
    <w:rsid w:val="0016493F"/>
    <w:rsid w:val="001733B0"/>
    <w:rsid w:val="001C4D95"/>
    <w:rsid w:val="00253EC5"/>
    <w:rsid w:val="0026557D"/>
    <w:rsid w:val="002875B6"/>
    <w:rsid w:val="00333BC6"/>
    <w:rsid w:val="003476D6"/>
    <w:rsid w:val="003A4F1E"/>
    <w:rsid w:val="003A714D"/>
    <w:rsid w:val="00417CF0"/>
    <w:rsid w:val="00453F89"/>
    <w:rsid w:val="004970C3"/>
    <w:rsid w:val="004F3338"/>
    <w:rsid w:val="004F6BD1"/>
    <w:rsid w:val="005767C1"/>
    <w:rsid w:val="00592831"/>
    <w:rsid w:val="00600D55"/>
    <w:rsid w:val="0062448A"/>
    <w:rsid w:val="006604B2"/>
    <w:rsid w:val="00690538"/>
    <w:rsid w:val="006B316F"/>
    <w:rsid w:val="00703826"/>
    <w:rsid w:val="007304C8"/>
    <w:rsid w:val="007D779B"/>
    <w:rsid w:val="008012BF"/>
    <w:rsid w:val="0084675A"/>
    <w:rsid w:val="008C346A"/>
    <w:rsid w:val="008C5268"/>
    <w:rsid w:val="008C7DE0"/>
    <w:rsid w:val="00934D9B"/>
    <w:rsid w:val="009369EA"/>
    <w:rsid w:val="009C70A7"/>
    <w:rsid w:val="00A134C0"/>
    <w:rsid w:val="00A15DD4"/>
    <w:rsid w:val="00A373C3"/>
    <w:rsid w:val="00A6011A"/>
    <w:rsid w:val="00AB5A6C"/>
    <w:rsid w:val="00AF56E5"/>
    <w:rsid w:val="00B324FB"/>
    <w:rsid w:val="00BC2346"/>
    <w:rsid w:val="00BD3AAB"/>
    <w:rsid w:val="00C3035C"/>
    <w:rsid w:val="00CA784E"/>
    <w:rsid w:val="00CF11F8"/>
    <w:rsid w:val="00D2207B"/>
    <w:rsid w:val="00D57031"/>
    <w:rsid w:val="00D859F7"/>
    <w:rsid w:val="00E350EF"/>
    <w:rsid w:val="00E354D0"/>
    <w:rsid w:val="00E4203D"/>
    <w:rsid w:val="00E72951"/>
    <w:rsid w:val="00E83EF4"/>
    <w:rsid w:val="00F1763B"/>
    <w:rsid w:val="00F20EE4"/>
    <w:rsid w:val="00F72B5E"/>
    <w:rsid w:val="00F7783E"/>
    <w:rsid w:val="00FB4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9E0DDD7"/>
  <w14:defaultImageDpi w14:val="32767"/>
  <w15:chartTrackingRefBased/>
  <w15:docId w15:val="{CD2AF276-531B-4CE4-966A-F2A68A31F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76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76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7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76D6"/>
    <w:rPr>
      <w:sz w:val="18"/>
      <w:szCs w:val="18"/>
    </w:rPr>
  </w:style>
  <w:style w:type="table" w:styleId="a7">
    <w:name w:val="Table Grid"/>
    <w:basedOn w:val="a1"/>
    <w:uiPriority w:val="39"/>
    <w:rsid w:val="00D859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BC2346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BC23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3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80/10635159950173852" TargetMode="External"/><Relationship Id="rId13" Type="http://schemas.openxmlformats.org/officeDocument/2006/relationships/hyperlink" Target="https://doi.org/10.1016/j.ympev.2004.04.012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16/b978-0-12-372180-8.50042-1" TargetMode="External"/><Relationship Id="rId12" Type="http://schemas.openxmlformats.org/officeDocument/2006/relationships/hyperlink" Target="https://doi.org/10.1093/oxfordjournals.molbev.a026092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doi.org/10.3767/003158509x470602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https://doi.org/10.1080/15572536.2006.1183284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128/jb.172.8.4238-4246.1990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E3844E-1D1D-4188-B58F-73FFB7B92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9</Pages>
  <Words>1936</Words>
  <Characters>11038</Characters>
  <Application>Microsoft Office Word</Application>
  <DocSecurity>0</DocSecurity>
  <Lines>91</Lines>
  <Paragraphs>25</Paragraphs>
  <ScaleCrop>false</ScaleCrop>
  <Company/>
  <LinksUpToDate>false</LinksUpToDate>
  <CharactersWithSpaces>1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iyuan</dc:creator>
  <cp:keywords/>
  <dc:description/>
  <cp:lastModifiedBy>Zhang Zhiyuan</cp:lastModifiedBy>
  <cp:revision>17</cp:revision>
  <dcterms:created xsi:type="dcterms:W3CDTF">2022-10-27T01:01:00Z</dcterms:created>
  <dcterms:modified xsi:type="dcterms:W3CDTF">2023-01-18T03:17:00Z</dcterms:modified>
</cp:coreProperties>
</file>